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000" w:type="pct"/>
        <w:tblCellMar>
          <w:left w:w="28" w:type="dxa"/>
          <w:right w:w="28" w:type="dxa"/>
        </w:tblCellMar>
        <w:tblLook w:val="04A0" w:firstRow="1" w:lastRow="0" w:firstColumn="1" w:lastColumn="0" w:noHBand="0" w:noVBand="1"/>
      </w:tblPr>
      <w:tblGrid>
        <w:gridCol w:w="169"/>
        <w:gridCol w:w="2063"/>
        <w:gridCol w:w="1430"/>
        <w:gridCol w:w="1430"/>
        <w:gridCol w:w="1430"/>
        <w:gridCol w:w="1430"/>
        <w:gridCol w:w="1263"/>
        <w:gridCol w:w="253"/>
        <w:gridCol w:w="1390"/>
        <w:gridCol w:w="129"/>
        <w:gridCol w:w="1426"/>
        <w:gridCol w:w="134"/>
        <w:gridCol w:w="1386"/>
        <w:gridCol w:w="171"/>
        <w:gridCol w:w="1350"/>
      </w:tblGrid>
      <w:tr w:rsidR="00D843F3" w14:paraId="30B9FD56" w14:textId="77777777" w:rsidTr="004F10AC">
        <w:trPr>
          <w:trHeight w:hRule="exact" w:val="284"/>
        </w:trPr>
        <w:tc>
          <w:tcPr>
            <w:tcW w:w="2993" w:type="pct"/>
            <w:gridSpan w:val="7"/>
            <w:tcBorders>
              <w:top w:val="nil"/>
              <w:left w:val="nil"/>
              <w:bottom w:val="single" w:sz="4" w:space="0" w:color="auto"/>
              <w:right w:val="nil"/>
            </w:tcBorders>
            <w:noWrap/>
            <w:vAlign w:val="center"/>
            <w:hideMark/>
          </w:tcPr>
          <w:p w14:paraId="1BBF5A5B" w14:textId="3D13A719" w:rsidR="00D843F3" w:rsidRDefault="00626D41" w:rsidP="00626D41">
            <w:pPr>
              <w:widowControl/>
              <w:rPr>
                <w:rFonts w:ascii="Times New Roman" w:eastAsia="新細明體" w:hAnsi="Times New Roman" w:cs="Times New Roman"/>
                <w:b/>
                <w:bCs/>
                <w:color w:val="000000"/>
                <w:kern w:val="0"/>
                <w:sz w:val="14"/>
                <w:szCs w:val="14"/>
                <w:lang w:val="en-US"/>
              </w:rPr>
            </w:pPr>
            <w:r>
              <w:rPr>
                <w:rFonts w:ascii="Times New Roman" w:eastAsia="新細明體" w:hAnsi="Times New Roman" w:cs="Times New Roman"/>
                <w:b/>
                <w:bCs/>
                <w:color w:val="000000"/>
                <w:kern w:val="0"/>
                <w:sz w:val="14"/>
                <w:szCs w:val="14"/>
                <w:lang w:val="en-US"/>
              </w:rPr>
              <w:t xml:space="preserve">Additional file </w:t>
            </w:r>
            <w:r w:rsidR="00D843F3">
              <w:rPr>
                <w:rFonts w:ascii="Times New Roman" w:eastAsia="新細明體" w:hAnsi="Times New Roman" w:cs="Times New Roman"/>
                <w:b/>
                <w:bCs/>
                <w:color w:val="000000"/>
                <w:kern w:val="0"/>
                <w:sz w:val="14"/>
                <w:szCs w:val="14"/>
                <w:lang w:val="en-US"/>
              </w:rPr>
              <w:t xml:space="preserve">5. </w:t>
            </w:r>
            <w:bookmarkStart w:id="0" w:name="_Hlk1083522"/>
            <w:r w:rsidR="00D843F3">
              <w:rPr>
                <w:rFonts w:ascii="Times New Roman" w:eastAsia="新細明體" w:hAnsi="Times New Roman" w:cs="Times New Roman"/>
                <w:b/>
                <w:bCs/>
                <w:color w:val="000000"/>
                <w:kern w:val="0"/>
                <w:sz w:val="14"/>
                <w:szCs w:val="14"/>
                <w:lang w:val="en-US"/>
              </w:rPr>
              <w:t>Relative and absolute educational inequalities in diabetes across years after further adjustments for household income</w:t>
            </w:r>
            <w:bookmarkEnd w:id="0"/>
          </w:p>
        </w:tc>
        <w:tc>
          <w:tcPr>
            <w:tcW w:w="529" w:type="pct"/>
            <w:gridSpan w:val="2"/>
            <w:tcBorders>
              <w:top w:val="nil"/>
              <w:left w:val="nil"/>
              <w:bottom w:val="single" w:sz="4" w:space="0" w:color="auto"/>
              <w:right w:val="nil"/>
            </w:tcBorders>
            <w:noWrap/>
            <w:vAlign w:val="center"/>
            <w:hideMark/>
          </w:tcPr>
          <w:p w14:paraId="16FA241C"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hint="eastAsia"/>
                <w:color w:val="000000"/>
                <w:kern w:val="0"/>
                <w:sz w:val="14"/>
                <w:szCs w:val="14"/>
                <w:lang w:val="en-US"/>
              </w:rPr>
              <w:t xml:space="preserve">　</w:t>
            </w:r>
          </w:p>
        </w:tc>
        <w:tc>
          <w:tcPr>
            <w:tcW w:w="538" w:type="pct"/>
            <w:gridSpan w:val="3"/>
            <w:tcBorders>
              <w:top w:val="nil"/>
              <w:left w:val="nil"/>
              <w:bottom w:val="single" w:sz="4" w:space="0" w:color="auto"/>
              <w:right w:val="nil"/>
            </w:tcBorders>
            <w:noWrap/>
            <w:vAlign w:val="center"/>
            <w:hideMark/>
          </w:tcPr>
          <w:p w14:paraId="154811DA"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hint="eastAsia"/>
                <w:color w:val="000000"/>
                <w:kern w:val="0"/>
                <w:sz w:val="14"/>
                <w:szCs w:val="14"/>
                <w:lang w:val="en-US"/>
              </w:rPr>
              <w:t xml:space="preserve">　</w:t>
            </w:r>
          </w:p>
        </w:tc>
        <w:tc>
          <w:tcPr>
            <w:tcW w:w="501" w:type="pct"/>
            <w:gridSpan w:val="2"/>
            <w:tcBorders>
              <w:top w:val="nil"/>
              <w:left w:val="nil"/>
              <w:bottom w:val="single" w:sz="4" w:space="0" w:color="auto"/>
              <w:right w:val="nil"/>
            </w:tcBorders>
            <w:noWrap/>
            <w:vAlign w:val="center"/>
            <w:hideMark/>
          </w:tcPr>
          <w:p w14:paraId="08E19D35"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hint="eastAsia"/>
                <w:color w:val="000000"/>
                <w:kern w:val="0"/>
                <w:sz w:val="14"/>
                <w:szCs w:val="14"/>
                <w:lang w:val="en-US"/>
              </w:rPr>
              <w:t xml:space="preserve">　</w:t>
            </w:r>
          </w:p>
        </w:tc>
        <w:tc>
          <w:tcPr>
            <w:tcW w:w="439" w:type="pct"/>
            <w:tcBorders>
              <w:top w:val="nil"/>
              <w:left w:val="nil"/>
              <w:bottom w:val="single" w:sz="4" w:space="0" w:color="auto"/>
              <w:right w:val="nil"/>
            </w:tcBorders>
            <w:noWrap/>
            <w:vAlign w:val="center"/>
            <w:hideMark/>
          </w:tcPr>
          <w:p w14:paraId="5258B8E5"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hint="eastAsia"/>
                <w:color w:val="000000"/>
                <w:kern w:val="0"/>
                <w:sz w:val="14"/>
                <w:szCs w:val="14"/>
                <w:lang w:val="en-US"/>
              </w:rPr>
              <w:t xml:space="preserve">　</w:t>
            </w:r>
          </w:p>
        </w:tc>
      </w:tr>
      <w:tr w:rsidR="00D843F3" w14:paraId="302D1DED" w14:textId="77777777" w:rsidTr="004F10AC">
        <w:trPr>
          <w:trHeight w:hRule="exact" w:val="284"/>
        </w:trPr>
        <w:tc>
          <w:tcPr>
            <w:tcW w:w="49" w:type="pct"/>
            <w:tcBorders>
              <w:top w:val="nil"/>
              <w:left w:val="nil"/>
              <w:bottom w:val="single" w:sz="4" w:space="0" w:color="auto"/>
              <w:right w:val="nil"/>
            </w:tcBorders>
            <w:noWrap/>
            <w:vAlign w:val="center"/>
            <w:hideMark/>
          </w:tcPr>
          <w:p w14:paraId="6A38A568"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hint="eastAsia"/>
                <w:color w:val="000000"/>
                <w:kern w:val="0"/>
                <w:sz w:val="14"/>
                <w:szCs w:val="14"/>
                <w:lang w:val="en-US"/>
              </w:rPr>
              <w:t xml:space="preserve">　</w:t>
            </w:r>
          </w:p>
        </w:tc>
        <w:tc>
          <w:tcPr>
            <w:tcW w:w="674" w:type="pct"/>
            <w:tcBorders>
              <w:top w:val="nil"/>
              <w:left w:val="nil"/>
              <w:bottom w:val="single" w:sz="4" w:space="0" w:color="auto"/>
              <w:right w:val="nil"/>
            </w:tcBorders>
            <w:noWrap/>
            <w:vAlign w:val="center"/>
            <w:hideMark/>
          </w:tcPr>
          <w:p w14:paraId="1A2E6678"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hint="eastAsia"/>
                <w:color w:val="000000"/>
                <w:kern w:val="0"/>
                <w:sz w:val="14"/>
                <w:szCs w:val="14"/>
                <w:lang w:val="en-US"/>
              </w:rPr>
              <w:t xml:space="preserve">　</w:t>
            </w:r>
          </w:p>
        </w:tc>
        <w:tc>
          <w:tcPr>
            <w:tcW w:w="465" w:type="pct"/>
            <w:tcBorders>
              <w:top w:val="nil"/>
              <w:left w:val="nil"/>
              <w:bottom w:val="single" w:sz="4" w:space="0" w:color="auto"/>
              <w:right w:val="nil"/>
            </w:tcBorders>
            <w:noWrap/>
            <w:vAlign w:val="center"/>
            <w:hideMark/>
          </w:tcPr>
          <w:p w14:paraId="011DBB5A"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1999</w:t>
            </w:r>
          </w:p>
        </w:tc>
        <w:tc>
          <w:tcPr>
            <w:tcW w:w="465" w:type="pct"/>
            <w:tcBorders>
              <w:top w:val="nil"/>
              <w:left w:val="nil"/>
              <w:bottom w:val="single" w:sz="4" w:space="0" w:color="auto"/>
              <w:right w:val="nil"/>
            </w:tcBorders>
            <w:noWrap/>
            <w:vAlign w:val="center"/>
            <w:hideMark/>
          </w:tcPr>
          <w:p w14:paraId="6CA9102F"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2001</w:t>
            </w:r>
          </w:p>
        </w:tc>
        <w:tc>
          <w:tcPr>
            <w:tcW w:w="465" w:type="pct"/>
            <w:tcBorders>
              <w:top w:val="nil"/>
              <w:left w:val="nil"/>
              <w:bottom w:val="single" w:sz="4" w:space="0" w:color="auto"/>
              <w:right w:val="nil"/>
            </w:tcBorders>
            <w:noWrap/>
            <w:vAlign w:val="center"/>
            <w:hideMark/>
          </w:tcPr>
          <w:p w14:paraId="2CDEC686"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2002</w:t>
            </w:r>
          </w:p>
        </w:tc>
        <w:tc>
          <w:tcPr>
            <w:tcW w:w="465" w:type="pct"/>
            <w:tcBorders>
              <w:top w:val="nil"/>
              <w:left w:val="nil"/>
              <w:bottom w:val="single" w:sz="4" w:space="0" w:color="auto"/>
              <w:right w:val="nil"/>
            </w:tcBorders>
            <w:noWrap/>
            <w:vAlign w:val="center"/>
            <w:hideMark/>
          </w:tcPr>
          <w:p w14:paraId="7972D3D3"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2005</w:t>
            </w:r>
          </w:p>
        </w:tc>
        <w:tc>
          <w:tcPr>
            <w:tcW w:w="487" w:type="pct"/>
            <w:gridSpan w:val="2"/>
            <w:tcBorders>
              <w:top w:val="nil"/>
              <w:left w:val="nil"/>
              <w:bottom w:val="single" w:sz="4" w:space="0" w:color="auto"/>
              <w:right w:val="nil"/>
            </w:tcBorders>
            <w:noWrap/>
            <w:vAlign w:val="center"/>
            <w:hideMark/>
          </w:tcPr>
          <w:p w14:paraId="45353AFD"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2008</w:t>
            </w:r>
          </w:p>
        </w:tc>
        <w:tc>
          <w:tcPr>
            <w:tcW w:w="488" w:type="pct"/>
            <w:gridSpan w:val="2"/>
            <w:tcBorders>
              <w:top w:val="nil"/>
              <w:left w:val="nil"/>
              <w:bottom w:val="single" w:sz="4" w:space="0" w:color="auto"/>
              <w:right w:val="nil"/>
            </w:tcBorders>
            <w:noWrap/>
            <w:vAlign w:val="center"/>
            <w:hideMark/>
          </w:tcPr>
          <w:p w14:paraId="2624E722"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2009</w:t>
            </w:r>
          </w:p>
        </w:tc>
        <w:tc>
          <w:tcPr>
            <w:tcW w:w="464" w:type="pct"/>
            <w:tcBorders>
              <w:top w:val="nil"/>
              <w:left w:val="nil"/>
              <w:bottom w:val="single" w:sz="4" w:space="0" w:color="auto"/>
              <w:right w:val="nil"/>
            </w:tcBorders>
            <w:noWrap/>
            <w:vAlign w:val="center"/>
            <w:hideMark/>
          </w:tcPr>
          <w:p w14:paraId="70C3DA6A"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2011</w:t>
            </w:r>
          </w:p>
        </w:tc>
        <w:tc>
          <w:tcPr>
            <w:tcW w:w="489" w:type="pct"/>
            <w:gridSpan w:val="2"/>
            <w:tcBorders>
              <w:top w:val="nil"/>
              <w:left w:val="nil"/>
              <w:bottom w:val="single" w:sz="4" w:space="0" w:color="auto"/>
              <w:right w:val="nil"/>
            </w:tcBorders>
            <w:noWrap/>
            <w:vAlign w:val="center"/>
            <w:hideMark/>
          </w:tcPr>
          <w:p w14:paraId="249F1742"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2014</w:t>
            </w:r>
          </w:p>
        </w:tc>
        <w:tc>
          <w:tcPr>
            <w:tcW w:w="490" w:type="pct"/>
            <w:gridSpan w:val="2"/>
            <w:tcBorders>
              <w:top w:val="nil"/>
              <w:left w:val="nil"/>
              <w:bottom w:val="single" w:sz="4" w:space="0" w:color="auto"/>
              <w:right w:val="nil"/>
            </w:tcBorders>
            <w:noWrap/>
            <w:vAlign w:val="center"/>
            <w:hideMark/>
          </w:tcPr>
          <w:p w14:paraId="064C1779"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 xml:space="preserve">Annual change </w:t>
            </w:r>
            <w:r>
              <w:rPr>
                <w:rFonts w:ascii="Times New Roman" w:eastAsia="新細明體" w:hAnsi="Times New Roman" w:cs="Times New Roman"/>
                <w:color w:val="000000"/>
                <w:kern w:val="0"/>
                <w:sz w:val="14"/>
                <w:szCs w:val="14"/>
                <w:vertAlign w:val="superscript"/>
                <w:lang w:val="en-US"/>
              </w:rPr>
              <w:t>c</w:t>
            </w:r>
          </w:p>
        </w:tc>
      </w:tr>
      <w:tr w:rsidR="00D843F3" w14:paraId="160A97F4" w14:textId="77777777" w:rsidTr="004F10AC">
        <w:trPr>
          <w:trHeight w:hRule="exact" w:val="284"/>
        </w:trPr>
        <w:tc>
          <w:tcPr>
            <w:tcW w:w="723" w:type="pct"/>
            <w:gridSpan w:val="2"/>
            <w:noWrap/>
            <w:vAlign w:val="center"/>
            <w:hideMark/>
          </w:tcPr>
          <w:p w14:paraId="4DE1E3F0"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All</w:t>
            </w:r>
          </w:p>
        </w:tc>
        <w:tc>
          <w:tcPr>
            <w:tcW w:w="465" w:type="pct"/>
            <w:noWrap/>
            <w:vAlign w:val="center"/>
            <w:hideMark/>
          </w:tcPr>
          <w:p w14:paraId="6DF25C08" w14:textId="77777777" w:rsidR="00D843F3" w:rsidRDefault="00D843F3" w:rsidP="00626D41">
            <w:pPr>
              <w:rPr>
                <w:rFonts w:ascii="Times New Roman" w:eastAsia="新細明體" w:hAnsi="Times New Roman" w:cs="Times New Roman"/>
                <w:color w:val="000000"/>
                <w:kern w:val="0"/>
                <w:sz w:val="14"/>
                <w:szCs w:val="14"/>
                <w:lang w:val="en-US"/>
              </w:rPr>
            </w:pPr>
          </w:p>
        </w:tc>
        <w:tc>
          <w:tcPr>
            <w:tcW w:w="465" w:type="pct"/>
            <w:noWrap/>
            <w:vAlign w:val="center"/>
            <w:hideMark/>
          </w:tcPr>
          <w:p w14:paraId="05C183B0" w14:textId="77777777" w:rsidR="00D843F3" w:rsidRDefault="00D843F3" w:rsidP="00626D41">
            <w:pPr>
              <w:widowControl/>
              <w:rPr>
                <w:rFonts w:ascii="Calibri" w:eastAsia="Times New Roman" w:hAnsi="Calibri"/>
                <w:kern w:val="0"/>
                <w:sz w:val="20"/>
                <w:szCs w:val="20"/>
                <w:lang w:val="en-US"/>
              </w:rPr>
            </w:pPr>
          </w:p>
        </w:tc>
        <w:tc>
          <w:tcPr>
            <w:tcW w:w="465" w:type="pct"/>
            <w:noWrap/>
            <w:vAlign w:val="center"/>
            <w:hideMark/>
          </w:tcPr>
          <w:p w14:paraId="6BE5B640" w14:textId="77777777" w:rsidR="00D843F3" w:rsidRDefault="00D843F3" w:rsidP="00626D41">
            <w:pPr>
              <w:widowControl/>
              <w:rPr>
                <w:rFonts w:ascii="Calibri" w:eastAsia="Times New Roman" w:hAnsi="Calibri"/>
                <w:kern w:val="0"/>
                <w:sz w:val="20"/>
                <w:szCs w:val="20"/>
                <w:lang w:val="en-US"/>
              </w:rPr>
            </w:pPr>
          </w:p>
        </w:tc>
        <w:tc>
          <w:tcPr>
            <w:tcW w:w="465" w:type="pct"/>
            <w:noWrap/>
            <w:vAlign w:val="center"/>
            <w:hideMark/>
          </w:tcPr>
          <w:p w14:paraId="668DA1BE" w14:textId="77777777" w:rsidR="00D843F3" w:rsidRDefault="00D843F3" w:rsidP="00626D41">
            <w:pPr>
              <w:widowControl/>
              <w:rPr>
                <w:rFonts w:ascii="Calibri" w:eastAsia="Times New Roman" w:hAnsi="Calibri"/>
                <w:kern w:val="0"/>
                <w:sz w:val="20"/>
                <w:szCs w:val="20"/>
                <w:lang w:val="en-US"/>
              </w:rPr>
            </w:pPr>
          </w:p>
        </w:tc>
        <w:tc>
          <w:tcPr>
            <w:tcW w:w="487" w:type="pct"/>
            <w:gridSpan w:val="2"/>
            <w:noWrap/>
            <w:vAlign w:val="center"/>
            <w:hideMark/>
          </w:tcPr>
          <w:p w14:paraId="6282F6D3" w14:textId="77777777" w:rsidR="00D843F3" w:rsidRDefault="00D843F3" w:rsidP="00626D41">
            <w:pPr>
              <w:widowControl/>
              <w:rPr>
                <w:rFonts w:ascii="Calibri" w:eastAsia="Times New Roman" w:hAnsi="Calibri"/>
                <w:kern w:val="0"/>
                <w:sz w:val="20"/>
                <w:szCs w:val="20"/>
                <w:lang w:val="en-US"/>
              </w:rPr>
            </w:pPr>
          </w:p>
        </w:tc>
        <w:tc>
          <w:tcPr>
            <w:tcW w:w="488" w:type="pct"/>
            <w:gridSpan w:val="2"/>
            <w:noWrap/>
            <w:vAlign w:val="center"/>
            <w:hideMark/>
          </w:tcPr>
          <w:p w14:paraId="5543DFB5" w14:textId="77777777" w:rsidR="00D843F3" w:rsidRDefault="00D843F3" w:rsidP="00626D41">
            <w:pPr>
              <w:widowControl/>
              <w:rPr>
                <w:rFonts w:ascii="Calibri" w:eastAsia="Times New Roman" w:hAnsi="Calibri"/>
                <w:kern w:val="0"/>
                <w:sz w:val="20"/>
                <w:szCs w:val="20"/>
                <w:lang w:val="en-US"/>
              </w:rPr>
            </w:pPr>
          </w:p>
        </w:tc>
        <w:tc>
          <w:tcPr>
            <w:tcW w:w="464" w:type="pct"/>
            <w:noWrap/>
            <w:vAlign w:val="center"/>
            <w:hideMark/>
          </w:tcPr>
          <w:p w14:paraId="27EA018A" w14:textId="77777777" w:rsidR="00D843F3" w:rsidRDefault="00D843F3" w:rsidP="00626D41">
            <w:pPr>
              <w:widowControl/>
              <w:rPr>
                <w:rFonts w:ascii="Calibri" w:eastAsia="Times New Roman" w:hAnsi="Calibri"/>
                <w:kern w:val="0"/>
                <w:sz w:val="20"/>
                <w:szCs w:val="20"/>
                <w:lang w:val="en-US"/>
              </w:rPr>
            </w:pPr>
          </w:p>
        </w:tc>
        <w:tc>
          <w:tcPr>
            <w:tcW w:w="489" w:type="pct"/>
            <w:gridSpan w:val="2"/>
            <w:noWrap/>
            <w:vAlign w:val="center"/>
            <w:hideMark/>
          </w:tcPr>
          <w:p w14:paraId="5749DC5B" w14:textId="77777777" w:rsidR="00D843F3" w:rsidRDefault="00D843F3" w:rsidP="00626D41">
            <w:pPr>
              <w:widowControl/>
              <w:rPr>
                <w:rFonts w:ascii="Calibri" w:eastAsia="Times New Roman" w:hAnsi="Calibri"/>
                <w:kern w:val="0"/>
                <w:sz w:val="20"/>
                <w:szCs w:val="20"/>
                <w:lang w:val="en-US"/>
              </w:rPr>
            </w:pPr>
          </w:p>
        </w:tc>
        <w:tc>
          <w:tcPr>
            <w:tcW w:w="490" w:type="pct"/>
            <w:gridSpan w:val="2"/>
            <w:noWrap/>
            <w:vAlign w:val="center"/>
            <w:hideMark/>
          </w:tcPr>
          <w:p w14:paraId="47976500" w14:textId="77777777" w:rsidR="00D843F3" w:rsidRDefault="00D843F3" w:rsidP="00626D41">
            <w:pPr>
              <w:widowControl/>
              <w:rPr>
                <w:rFonts w:ascii="Calibri" w:eastAsia="Times New Roman" w:hAnsi="Calibri"/>
                <w:kern w:val="0"/>
                <w:sz w:val="20"/>
                <w:szCs w:val="20"/>
                <w:lang w:val="en-US"/>
              </w:rPr>
            </w:pPr>
          </w:p>
        </w:tc>
      </w:tr>
      <w:tr w:rsidR="00D843F3" w14:paraId="7B926754" w14:textId="77777777" w:rsidTr="004F10AC">
        <w:trPr>
          <w:trHeight w:hRule="exact" w:val="284"/>
        </w:trPr>
        <w:tc>
          <w:tcPr>
            <w:tcW w:w="49" w:type="pct"/>
            <w:noWrap/>
            <w:vAlign w:val="center"/>
            <w:hideMark/>
          </w:tcPr>
          <w:p w14:paraId="2F743526" w14:textId="77777777" w:rsidR="00D843F3" w:rsidRDefault="00D843F3" w:rsidP="00626D41">
            <w:pPr>
              <w:widowControl/>
              <w:rPr>
                <w:rFonts w:ascii="Calibri" w:eastAsia="Times New Roman" w:hAnsi="Calibri"/>
                <w:kern w:val="0"/>
                <w:sz w:val="20"/>
                <w:szCs w:val="20"/>
                <w:lang w:val="en-US"/>
              </w:rPr>
            </w:pPr>
          </w:p>
        </w:tc>
        <w:tc>
          <w:tcPr>
            <w:tcW w:w="674" w:type="pct"/>
            <w:noWrap/>
            <w:vAlign w:val="center"/>
            <w:hideMark/>
          </w:tcPr>
          <w:p w14:paraId="1827AD8D"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 xml:space="preserve">RII (95% CI) </w:t>
            </w:r>
            <w:r>
              <w:rPr>
                <w:rFonts w:ascii="Times New Roman" w:eastAsia="新細明體" w:hAnsi="Times New Roman" w:cs="Times New Roman"/>
                <w:color w:val="000000"/>
                <w:kern w:val="0"/>
                <w:sz w:val="14"/>
                <w:szCs w:val="14"/>
                <w:vertAlign w:val="superscript"/>
                <w:lang w:val="en-US"/>
              </w:rPr>
              <w:t>a</w:t>
            </w:r>
          </w:p>
        </w:tc>
        <w:tc>
          <w:tcPr>
            <w:tcW w:w="465" w:type="pct"/>
            <w:noWrap/>
            <w:vAlign w:val="center"/>
            <w:hideMark/>
          </w:tcPr>
          <w:p w14:paraId="4539BD49"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42 (1.00-2.01)*</w:t>
            </w:r>
          </w:p>
        </w:tc>
        <w:tc>
          <w:tcPr>
            <w:tcW w:w="465" w:type="pct"/>
            <w:noWrap/>
            <w:vAlign w:val="center"/>
            <w:hideMark/>
          </w:tcPr>
          <w:p w14:paraId="531F62CC"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03 (0.79-1.36)</w:t>
            </w:r>
          </w:p>
        </w:tc>
        <w:tc>
          <w:tcPr>
            <w:tcW w:w="465" w:type="pct"/>
            <w:noWrap/>
            <w:vAlign w:val="center"/>
            <w:hideMark/>
          </w:tcPr>
          <w:p w14:paraId="761E1EAC"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51 (1.11-2.06)**</w:t>
            </w:r>
          </w:p>
        </w:tc>
        <w:tc>
          <w:tcPr>
            <w:tcW w:w="465" w:type="pct"/>
            <w:noWrap/>
            <w:vAlign w:val="center"/>
            <w:hideMark/>
          </w:tcPr>
          <w:p w14:paraId="7C8BA245"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63 (1.22-2.16)***</w:t>
            </w:r>
          </w:p>
        </w:tc>
        <w:tc>
          <w:tcPr>
            <w:tcW w:w="487" w:type="pct"/>
            <w:gridSpan w:val="2"/>
            <w:noWrap/>
            <w:vAlign w:val="center"/>
            <w:hideMark/>
          </w:tcPr>
          <w:p w14:paraId="13DD1F97"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37 (1.09-1.74)**</w:t>
            </w:r>
          </w:p>
        </w:tc>
        <w:tc>
          <w:tcPr>
            <w:tcW w:w="488" w:type="pct"/>
            <w:gridSpan w:val="2"/>
            <w:noWrap/>
            <w:vAlign w:val="center"/>
            <w:hideMark/>
          </w:tcPr>
          <w:p w14:paraId="25119456"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65 (1.31-2.08)***</w:t>
            </w:r>
          </w:p>
        </w:tc>
        <w:tc>
          <w:tcPr>
            <w:tcW w:w="464" w:type="pct"/>
            <w:noWrap/>
            <w:vAlign w:val="center"/>
            <w:hideMark/>
          </w:tcPr>
          <w:p w14:paraId="2E746EBA"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68 (1.37-2.06)***</w:t>
            </w:r>
          </w:p>
        </w:tc>
        <w:tc>
          <w:tcPr>
            <w:tcW w:w="489" w:type="pct"/>
            <w:gridSpan w:val="2"/>
            <w:noWrap/>
            <w:vAlign w:val="center"/>
            <w:hideMark/>
          </w:tcPr>
          <w:p w14:paraId="43C893FC"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61 (1.31-1.98)***</w:t>
            </w:r>
          </w:p>
        </w:tc>
        <w:tc>
          <w:tcPr>
            <w:tcW w:w="490" w:type="pct"/>
            <w:gridSpan w:val="2"/>
            <w:noWrap/>
            <w:vAlign w:val="center"/>
            <w:hideMark/>
          </w:tcPr>
          <w:p w14:paraId="00E21027"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01 (0.98-1.05)</w:t>
            </w:r>
          </w:p>
        </w:tc>
      </w:tr>
      <w:tr w:rsidR="00D843F3" w14:paraId="211988E1" w14:textId="77777777" w:rsidTr="004F10AC">
        <w:trPr>
          <w:trHeight w:hRule="exact" w:val="284"/>
        </w:trPr>
        <w:tc>
          <w:tcPr>
            <w:tcW w:w="49" w:type="pct"/>
            <w:noWrap/>
            <w:vAlign w:val="center"/>
            <w:hideMark/>
          </w:tcPr>
          <w:p w14:paraId="3A930671" w14:textId="77777777" w:rsidR="00D843F3" w:rsidRDefault="00D843F3" w:rsidP="00626D41">
            <w:pPr>
              <w:rPr>
                <w:rFonts w:ascii="Times New Roman" w:eastAsia="新細明體" w:hAnsi="Times New Roman" w:cs="Times New Roman"/>
                <w:color w:val="000000"/>
                <w:kern w:val="0"/>
                <w:sz w:val="14"/>
                <w:szCs w:val="14"/>
                <w:lang w:val="en-US"/>
              </w:rPr>
            </w:pPr>
          </w:p>
        </w:tc>
        <w:tc>
          <w:tcPr>
            <w:tcW w:w="674" w:type="pct"/>
            <w:noWrap/>
            <w:vAlign w:val="center"/>
            <w:hideMark/>
          </w:tcPr>
          <w:p w14:paraId="356AE4E8"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 xml:space="preserve">SII (95% CI) </w:t>
            </w:r>
            <w:r>
              <w:rPr>
                <w:rFonts w:ascii="Times New Roman" w:eastAsia="新細明體" w:hAnsi="Times New Roman" w:cs="Times New Roman"/>
                <w:color w:val="000000"/>
                <w:kern w:val="0"/>
                <w:sz w:val="14"/>
                <w:szCs w:val="14"/>
                <w:vertAlign w:val="superscript"/>
                <w:lang w:val="en-US"/>
              </w:rPr>
              <w:t>a</w:t>
            </w:r>
          </w:p>
        </w:tc>
        <w:tc>
          <w:tcPr>
            <w:tcW w:w="465" w:type="pct"/>
            <w:noWrap/>
            <w:vAlign w:val="center"/>
            <w:hideMark/>
          </w:tcPr>
          <w:p w14:paraId="60DC7989"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35 (-0.66-3.35)</w:t>
            </w:r>
          </w:p>
        </w:tc>
        <w:tc>
          <w:tcPr>
            <w:tcW w:w="465" w:type="pct"/>
            <w:noWrap/>
            <w:vAlign w:val="center"/>
            <w:hideMark/>
          </w:tcPr>
          <w:p w14:paraId="052F7422"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0.49 (-1.57-2.55)</w:t>
            </w:r>
          </w:p>
        </w:tc>
        <w:tc>
          <w:tcPr>
            <w:tcW w:w="465" w:type="pct"/>
            <w:noWrap/>
            <w:vAlign w:val="center"/>
            <w:hideMark/>
          </w:tcPr>
          <w:p w14:paraId="0886FD65"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3.21 (1.02-5.39)**</w:t>
            </w:r>
          </w:p>
        </w:tc>
        <w:tc>
          <w:tcPr>
            <w:tcW w:w="465" w:type="pct"/>
            <w:noWrap/>
            <w:vAlign w:val="center"/>
            <w:hideMark/>
          </w:tcPr>
          <w:p w14:paraId="3DB3B248"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4.39 (2.41-6.38)***</w:t>
            </w:r>
          </w:p>
        </w:tc>
        <w:tc>
          <w:tcPr>
            <w:tcW w:w="487" w:type="pct"/>
            <w:gridSpan w:val="2"/>
            <w:noWrap/>
            <w:vAlign w:val="center"/>
            <w:hideMark/>
          </w:tcPr>
          <w:p w14:paraId="31CB3C8A"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3.13 (1.08-5.18)**</w:t>
            </w:r>
          </w:p>
        </w:tc>
        <w:tc>
          <w:tcPr>
            <w:tcW w:w="488" w:type="pct"/>
            <w:gridSpan w:val="2"/>
            <w:noWrap/>
            <w:vAlign w:val="center"/>
            <w:hideMark/>
          </w:tcPr>
          <w:p w14:paraId="5CDE3F71"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5.15 (3.03-7.27)***</w:t>
            </w:r>
          </w:p>
        </w:tc>
        <w:tc>
          <w:tcPr>
            <w:tcW w:w="464" w:type="pct"/>
            <w:noWrap/>
            <w:vAlign w:val="center"/>
            <w:hideMark/>
          </w:tcPr>
          <w:p w14:paraId="5534AC90"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5.57 (3.52-7.63)***</w:t>
            </w:r>
          </w:p>
        </w:tc>
        <w:tc>
          <w:tcPr>
            <w:tcW w:w="489" w:type="pct"/>
            <w:gridSpan w:val="2"/>
            <w:noWrap/>
            <w:vAlign w:val="center"/>
            <w:hideMark/>
          </w:tcPr>
          <w:p w14:paraId="60CCFA56"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5.08 (3.11-7.04)***</w:t>
            </w:r>
          </w:p>
        </w:tc>
        <w:tc>
          <w:tcPr>
            <w:tcW w:w="490" w:type="pct"/>
            <w:gridSpan w:val="2"/>
            <w:noWrap/>
            <w:vAlign w:val="center"/>
            <w:hideMark/>
          </w:tcPr>
          <w:p w14:paraId="32AC8FE8" w14:textId="77777777" w:rsidR="00D843F3" w:rsidRPr="002D0113"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0.13 (-0.15-0.42)</w:t>
            </w:r>
          </w:p>
        </w:tc>
      </w:tr>
      <w:tr w:rsidR="00D843F3" w14:paraId="07969EBC" w14:textId="77777777" w:rsidTr="004F10AC">
        <w:trPr>
          <w:trHeight w:hRule="exact" w:val="284"/>
        </w:trPr>
        <w:tc>
          <w:tcPr>
            <w:tcW w:w="723" w:type="pct"/>
            <w:gridSpan w:val="2"/>
            <w:noWrap/>
            <w:vAlign w:val="center"/>
            <w:hideMark/>
          </w:tcPr>
          <w:p w14:paraId="6BA4F228"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Female</w:t>
            </w:r>
          </w:p>
        </w:tc>
        <w:tc>
          <w:tcPr>
            <w:tcW w:w="465" w:type="pct"/>
            <w:noWrap/>
            <w:vAlign w:val="center"/>
            <w:hideMark/>
          </w:tcPr>
          <w:p w14:paraId="31EAE13E" w14:textId="77777777" w:rsidR="00D843F3" w:rsidRPr="00F3020B" w:rsidRDefault="00D843F3" w:rsidP="00626D41">
            <w:pPr>
              <w:rPr>
                <w:rFonts w:ascii="Times New Roman" w:eastAsia="新細明體" w:hAnsi="Times New Roman" w:cs="Times New Roman"/>
                <w:color w:val="000000"/>
                <w:kern w:val="0"/>
                <w:sz w:val="14"/>
                <w:szCs w:val="14"/>
                <w:lang w:val="en-US"/>
              </w:rPr>
            </w:pPr>
          </w:p>
        </w:tc>
        <w:tc>
          <w:tcPr>
            <w:tcW w:w="465" w:type="pct"/>
            <w:noWrap/>
            <w:vAlign w:val="center"/>
            <w:hideMark/>
          </w:tcPr>
          <w:p w14:paraId="1ACFD2FB"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65" w:type="pct"/>
            <w:noWrap/>
            <w:vAlign w:val="center"/>
            <w:hideMark/>
          </w:tcPr>
          <w:p w14:paraId="31DD974A"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65" w:type="pct"/>
            <w:noWrap/>
            <w:vAlign w:val="center"/>
            <w:hideMark/>
          </w:tcPr>
          <w:p w14:paraId="1D01BCE3"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87" w:type="pct"/>
            <w:gridSpan w:val="2"/>
            <w:noWrap/>
            <w:vAlign w:val="center"/>
            <w:hideMark/>
          </w:tcPr>
          <w:p w14:paraId="66B8237C"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88" w:type="pct"/>
            <w:gridSpan w:val="2"/>
            <w:noWrap/>
            <w:vAlign w:val="center"/>
            <w:hideMark/>
          </w:tcPr>
          <w:p w14:paraId="41362FC7"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64" w:type="pct"/>
            <w:noWrap/>
            <w:vAlign w:val="center"/>
            <w:hideMark/>
          </w:tcPr>
          <w:p w14:paraId="56D3B611"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89" w:type="pct"/>
            <w:gridSpan w:val="2"/>
            <w:noWrap/>
            <w:vAlign w:val="center"/>
            <w:hideMark/>
          </w:tcPr>
          <w:p w14:paraId="12FC7CAD"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90" w:type="pct"/>
            <w:gridSpan w:val="2"/>
            <w:noWrap/>
            <w:vAlign w:val="center"/>
            <w:hideMark/>
          </w:tcPr>
          <w:p w14:paraId="7B47ABCC" w14:textId="77777777" w:rsidR="00D843F3" w:rsidRPr="002D0113" w:rsidRDefault="00D843F3" w:rsidP="00626D41">
            <w:pPr>
              <w:widowControl/>
              <w:rPr>
                <w:rFonts w:ascii="Times New Roman" w:eastAsia="Times New Roman" w:hAnsi="Times New Roman" w:cs="Times New Roman"/>
                <w:kern w:val="0"/>
                <w:sz w:val="14"/>
                <w:szCs w:val="14"/>
                <w:lang w:val="en-US"/>
              </w:rPr>
            </w:pPr>
          </w:p>
        </w:tc>
      </w:tr>
      <w:tr w:rsidR="00D843F3" w14:paraId="25E74D17" w14:textId="77777777" w:rsidTr="004F10AC">
        <w:trPr>
          <w:trHeight w:hRule="exact" w:val="284"/>
        </w:trPr>
        <w:tc>
          <w:tcPr>
            <w:tcW w:w="49" w:type="pct"/>
            <w:noWrap/>
            <w:vAlign w:val="center"/>
            <w:hideMark/>
          </w:tcPr>
          <w:p w14:paraId="38543BE2" w14:textId="77777777" w:rsidR="00D843F3" w:rsidRDefault="00D843F3" w:rsidP="00626D41">
            <w:pPr>
              <w:widowControl/>
              <w:rPr>
                <w:rFonts w:ascii="Calibri" w:eastAsia="Times New Roman" w:hAnsi="Calibri"/>
                <w:kern w:val="0"/>
                <w:sz w:val="20"/>
                <w:szCs w:val="20"/>
                <w:lang w:val="en-US"/>
              </w:rPr>
            </w:pPr>
          </w:p>
        </w:tc>
        <w:tc>
          <w:tcPr>
            <w:tcW w:w="674" w:type="pct"/>
            <w:noWrap/>
            <w:vAlign w:val="center"/>
            <w:hideMark/>
          </w:tcPr>
          <w:p w14:paraId="128A1FAD"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 xml:space="preserve">RII (95% CI) </w:t>
            </w:r>
            <w:r>
              <w:rPr>
                <w:rFonts w:ascii="Times New Roman" w:eastAsia="新細明體" w:hAnsi="Times New Roman" w:cs="Times New Roman"/>
                <w:color w:val="000000"/>
                <w:kern w:val="0"/>
                <w:sz w:val="14"/>
                <w:szCs w:val="14"/>
                <w:vertAlign w:val="superscript"/>
                <w:lang w:val="en-US"/>
              </w:rPr>
              <w:t>b</w:t>
            </w:r>
          </w:p>
        </w:tc>
        <w:tc>
          <w:tcPr>
            <w:tcW w:w="465" w:type="pct"/>
            <w:noWrap/>
            <w:vAlign w:val="center"/>
            <w:hideMark/>
          </w:tcPr>
          <w:p w14:paraId="57EDE9C4"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47 (0.90-2.38)</w:t>
            </w:r>
          </w:p>
        </w:tc>
        <w:tc>
          <w:tcPr>
            <w:tcW w:w="465" w:type="pct"/>
            <w:noWrap/>
            <w:vAlign w:val="center"/>
            <w:hideMark/>
          </w:tcPr>
          <w:p w14:paraId="5D2DEDB3"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39 (0.95-2.05)</w:t>
            </w:r>
          </w:p>
        </w:tc>
        <w:tc>
          <w:tcPr>
            <w:tcW w:w="465" w:type="pct"/>
            <w:noWrap/>
            <w:vAlign w:val="center"/>
            <w:hideMark/>
          </w:tcPr>
          <w:p w14:paraId="4604E2A4"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94 (1.26-3.01)**</w:t>
            </w:r>
          </w:p>
        </w:tc>
        <w:tc>
          <w:tcPr>
            <w:tcW w:w="465" w:type="pct"/>
            <w:noWrap/>
            <w:vAlign w:val="center"/>
            <w:hideMark/>
          </w:tcPr>
          <w:p w14:paraId="447775A9"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92 (1.26-2.94)**</w:t>
            </w:r>
          </w:p>
        </w:tc>
        <w:tc>
          <w:tcPr>
            <w:tcW w:w="487" w:type="pct"/>
            <w:gridSpan w:val="2"/>
            <w:noWrap/>
            <w:vAlign w:val="center"/>
            <w:hideMark/>
          </w:tcPr>
          <w:p w14:paraId="35E9A432"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2.13 (1.49-3.04)***</w:t>
            </w:r>
          </w:p>
        </w:tc>
        <w:tc>
          <w:tcPr>
            <w:tcW w:w="488" w:type="pct"/>
            <w:gridSpan w:val="2"/>
            <w:noWrap/>
            <w:vAlign w:val="center"/>
            <w:hideMark/>
          </w:tcPr>
          <w:p w14:paraId="5F4CD6CC"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2.22 (1.56-3.16)***</w:t>
            </w:r>
          </w:p>
        </w:tc>
        <w:tc>
          <w:tcPr>
            <w:tcW w:w="464" w:type="pct"/>
            <w:noWrap/>
            <w:vAlign w:val="center"/>
            <w:hideMark/>
          </w:tcPr>
          <w:p w14:paraId="21D938A3"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2.44 (1.82-3.26)***</w:t>
            </w:r>
          </w:p>
        </w:tc>
        <w:tc>
          <w:tcPr>
            <w:tcW w:w="489" w:type="pct"/>
            <w:gridSpan w:val="2"/>
            <w:noWrap/>
            <w:vAlign w:val="center"/>
            <w:hideMark/>
          </w:tcPr>
          <w:p w14:paraId="255E879A"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82 (1.34-2.48)***</w:t>
            </w:r>
          </w:p>
        </w:tc>
        <w:tc>
          <w:tcPr>
            <w:tcW w:w="490" w:type="pct"/>
            <w:gridSpan w:val="2"/>
            <w:noWrap/>
            <w:vAlign w:val="center"/>
            <w:hideMark/>
          </w:tcPr>
          <w:p w14:paraId="3684F63D"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08 (1.03-1.13)**</w:t>
            </w:r>
          </w:p>
        </w:tc>
      </w:tr>
      <w:tr w:rsidR="00D843F3" w14:paraId="38FA73A3" w14:textId="77777777" w:rsidTr="004F10AC">
        <w:trPr>
          <w:trHeight w:hRule="exact" w:val="284"/>
        </w:trPr>
        <w:tc>
          <w:tcPr>
            <w:tcW w:w="49" w:type="pct"/>
            <w:noWrap/>
            <w:vAlign w:val="center"/>
            <w:hideMark/>
          </w:tcPr>
          <w:p w14:paraId="35853769" w14:textId="77777777" w:rsidR="00D843F3" w:rsidRDefault="00D843F3" w:rsidP="00626D41">
            <w:pPr>
              <w:rPr>
                <w:rFonts w:ascii="Times New Roman" w:eastAsia="新細明體" w:hAnsi="Times New Roman" w:cs="Times New Roman"/>
                <w:color w:val="000000"/>
                <w:kern w:val="0"/>
                <w:sz w:val="14"/>
                <w:szCs w:val="14"/>
                <w:lang w:val="en-US"/>
              </w:rPr>
            </w:pPr>
          </w:p>
        </w:tc>
        <w:tc>
          <w:tcPr>
            <w:tcW w:w="674" w:type="pct"/>
            <w:noWrap/>
            <w:vAlign w:val="center"/>
            <w:hideMark/>
          </w:tcPr>
          <w:p w14:paraId="52AB78A2"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 xml:space="preserve">SII (95% CI) </w:t>
            </w:r>
            <w:r>
              <w:rPr>
                <w:rFonts w:ascii="Times New Roman" w:eastAsia="新細明體" w:hAnsi="Times New Roman" w:cs="Times New Roman"/>
                <w:color w:val="000000"/>
                <w:kern w:val="0"/>
                <w:sz w:val="14"/>
                <w:szCs w:val="14"/>
                <w:vertAlign w:val="superscript"/>
                <w:lang w:val="en-US"/>
              </w:rPr>
              <w:t>b</w:t>
            </w:r>
          </w:p>
        </w:tc>
        <w:tc>
          <w:tcPr>
            <w:tcW w:w="465" w:type="pct"/>
            <w:noWrap/>
            <w:vAlign w:val="center"/>
            <w:hideMark/>
          </w:tcPr>
          <w:p w14:paraId="173FAF41"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95 (-1.07-4.96)</w:t>
            </w:r>
          </w:p>
        </w:tc>
        <w:tc>
          <w:tcPr>
            <w:tcW w:w="465" w:type="pct"/>
            <w:noWrap/>
            <w:vAlign w:val="center"/>
            <w:hideMark/>
          </w:tcPr>
          <w:p w14:paraId="01330046"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2.70 (-0.25-5.66)</w:t>
            </w:r>
          </w:p>
        </w:tc>
        <w:tc>
          <w:tcPr>
            <w:tcW w:w="465" w:type="pct"/>
            <w:noWrap/>
            <w:vAlign w:val="center"/>
            <w:hideMark/>
          </w:tcPr>
          <w:p w14:paraId="1C9E1EA0"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5.65 (2.48-8.82)***</w:t>
            </w:r>
          </w:p>
        </w:tc>
        <w:tc>
          <w:tcPr>
            <w:tcW w:w="465" w:type="pct"/>
            <w:noWrap/>
            <w:vAlign w:val="center"/>
            <w:hideMark/>
          </w:tcPr>
          <w:p w14:paraId="7909A582"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5.32 (2.37-8.26)***</w:t>
            </w:r>
          </w:p>
        </w:tc>
        <w:tc>
          <w:tcPr>
            <w:tcW w:w="487" w:type="pct"/>
            <w:gridSpan w:val="2"/>
            <w:noWrap/>
            <w:vAlign w:val="center"/>
            <w:hideMark/>
          </w:tcPr>
          <w:p w14:paraId="021F5937"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6.81 (4.07-9.56)***</w:t>
            </w:r>
          </w:p>
        </w:tc>
        <w:tc>
          <w:tcPr>
            <w:tcW w:w="488" w:type="pct"/>
            <w:gridSpan w:val="2"/>
            <w:noWrap/>
            <w:vAlign w:val="center"/>
            <w:hideMark/>
          </w:tcPr>
          <w:p w14:paraId="07AE3AEC"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7.50 (4.61-10.40)***</w:t>
            </w:r>
          </w:p>
        </w:tc>
        <w:tc>
          <w:tcPr>
            <w:tcW w:w="464" w:type="pct"/>
            <w:noWrap/>
            <w:vAlign w:val="center"/>
            <w:hideMark/>
          </w:tcPr>
          <w:p w14:paraId="42171C18"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9.79 (7.01-12.56)***</w:t>
            </w:r>
          </w:p>
        </w:tc>
        <w:tc>
          <w:tcPr>
            <w:tcW w:w="489" w:type="pct"/>
            <w:gridSpan w:val="2"/>
            <w:noWrap/>
            <w:vAlign w:val="center"/>
            <w:hideMark/>
          </w:tcPr>
          <w:p w14:paraId="0B9DA392"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5.98 (3.37-8.59)***</w:t>
            </w:r>
          </w:p>
        </w:tc>
        <w:tc>
          <w:tcPr>
            <w:tcW w:w="490" w:type="pct"/>
            <w:gridSpan w:val="2"/>
            <w:noWrap/>
            <w:vAlign w:val="center"/>
            <w:hideMark/>
          </w:tcPr>
          <w:p w14:paraId="3998E0F2"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0.49 (0.08-0.90)*</w:t>
            </w:r>
          </w:p>
        </w:tc>
      </w:tr>
      <w:tr w:rsidR="00D843F3" w14:paraId="0451D9AE" w14:textId="77777777" w:rsidTr="004F10AC">
        <w:trPr>
          <w:trHeight w:hRule="exact" w:val="284"/>
        </w:trPr>
        <w:tc>
          <w:tcPr>
            <w:tcW w:w="723" w:type="pct"/>
            <w:gridSpan w:val="2"/>
            <w:noWrap/>
            <w:vAlign w:val="center"/>
            <w:hideMark/>
          </w:tcPr>
          <w:p w14:paraId="7B33183E"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Male</w:t>
            </w:r>
          </w:p>
        </w:tc>
        <w:tc>
          <w:tcPr>
            <w:tcW w:w="465" w:type="pct"/>
            <w:noWrap/>
            <w:vAlign w:val="center"/>
            <w:hideMark/>
          </w:tcPr>
          <w:p w14:paraId="7235EF2B" w14:textId="77777777" w:rsidR="00D843F3" w:rsidRPr="00F3020B" w:rsidRDefault="00D843F3" w:rsidP="00626D41">
            <w:pPr>
              <w:rPr>
                <w:rFonts w:ascii="Times New Roman" w:eastAsia="新細明體" w:hAnsi="Times New Roman" w:cs="Times New Roman"/>
                <w:color w:val="000000"/>
                <w:kern w:val="0"/>
                <w:sz w:val="14"/>
                <w:szCs w:val="14"/>
                <w:lang w:val="en-US"/>
              </w:rPr>
            </w:pPr>
          </w:p>
        </w:tc>
        <w:tc>
          <w:tcPr>
            <w:tcW w:w="465" w:type="pct"/>
            <w:noWrap/>
            <w:vAlign w:val="center"/>
            <w:hideMark/>
          </w:tcPr>
          <w:p w14:paraId="1A252D26"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65" w:type="pct"/>
            <w:noWrap/>
            <w:vAlign w:val="center"/>
            <w:hideMark/>
          </w:tcPr>
          <w:p w14:paraId="1F41CD45"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65" w:type="pct"/>
            <w:noWrap/>
            <w:vAlign w:val="center"/>
            <w:hideMark/>
          </w:tcPr>
          <w:p w14:paraId="3A6C87F7"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87" w:type="pct"/>
            <w:gridSpan w:val="2"/>
            <w:noWrap/>
            <w:vAlign w:val="center"/>
            <w:hideMark/>
          </w:tcPr>
          <w:p w14:paraId="70A8D589"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88" w:type="pct"/>
            <w:gridSpan w:val="2"/>
            <w:noWrap/>
            <w:vAlign w:val="center"/>
            <w:hideMark/>
          </w:tcPr>
          <w:p w14:paraId="1814DB90"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64" w:type="pct"/>
            <w:noWrap/>
            <w:vAlign w:val="center"/>
            <w:hideMark/>
          </w:tcPr>
          <w:p w14:paraId="7337E147"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89" w:type="pct"/>
            <w:gridSpan w:val="2"/>
            <w:noWrap/>
            <w:vAlign w:val="center"/>
            <w:hideMark/>
          </w:tcPr>
          <w:p w14:paraId="41CA42F3" w14:textId="77777777" w:rsidR="00D843F3" w:rsidRPr="002D0113" w:rsidRDefault="00D843F3" w:rsidP="00626D41">
            <w:pPr>
              <w:widowControl/>
              <w:rPr>
                <w:rFonts w:ascii="Times New Roman" w:eastAsia="Times New Roman" w:hAnsi="Times New Roman" w:cs="Times New Roman"/>
                <w:kern w:val="0"/>
                <w:sz w:val="14"/>
                <w:szCs w:val="14"/>
                <w:lang w:val="en-US"/>
              </w:rPr>
            </w:pPr>
          </w:p>
        </w:tc>
        <w:tc>
          <w:tcPr>
            <w:tcW w:w="490" w:type="pct"/>
            <w:gridSpan w:val="2"/>
            <w:noWrap/>
            <w:vAlign w:val="center"/>
            <w:hideMark/>
          </w:tcPr>
          <w:p w14:paraId="07773C52" w14:textId="77777777" w:rsidR="00D843F3" w:rsidRPr="002D0113" w:rsidRDefault="00D843F3" w:rsidP="00626D41">
            <w:pPr>
              <w:widowControl/>
              <w:rPr>
                <w:rFonts w:ascii="Times New Roman" w:eastAsia="Times New Roman" w:hAnsi="Times New Roman" w:cs="Times New Roman"/>
                <w:kern w:val="0"/>
                <w:sz w:val="14"/>
                <w:szCs w:val="14"/>
                <w:lang w:val="en-US"/>
              </w:rPr>
            </w:pPr>
          </w:p>
        </w:tc>
      </w:tr>
      <w:tr w:rsidR="00D843F3" w14:paraId="04E147CE" w14:textId="77777777" w:rsidTr="004F10AC">
        <w:trPr>
          <w:trHeight w:hRule="exact" w:val="284"/>
        </w:trPr>
        <w:tc>
          <w:tcPr>
            <w:tcW w:w="49" w:type="pct"/>
            <w:noWrap/>
            <w:vAlign w:val="center"/>
            <w:hideMark/>
          </w:tcPr>
          <w:p w14:paraId="53188B0D" w14:textId="77777777" w:rsidR="00D843F3" w:rsidRDefault="00D843F3" w:rsidP="00626D41">
            <w:pPr>
              <w:widowControl/>
              <w:rPr>
                <w:rFonts w:ascii="Calibri" w:eastAsia="Times New Roman" w:hAnsi="Calibri"/>
                <w:kern w:val="0"/>
                <w:sz w:val="20"/>
                <w:szCs w:val="20"/>
                <w:lang w:val="en-US"/>
              </w:rPr>
            </w:pPr>
          </w:p>
        </w:tc>
        <w:tc>
          <w:tcPr>
            <w:tcW w:w="674" w:type="pct"/>
            <w:noWrap/>
            <w:vAlign w:val="center"/>
            <w:hideMark/>
          </w:tcPr>
          <w:p w14:paraId="6F9B5D51"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 xml:space="preserve">RII (95% CI) </w:t>
            </w:r>
            <w:r>
              <w:rPr>
                <w:rFonts w:ascii="Times New Roman" w:eastAsia="新細明體" w:hAnsi="Times New Roman" w:cs="Times New Roman"/>
                <w:color w:val="000000"/>
                <w:kern w:val="0"/>
                <w:sz w:val="14"/>
                <w:szCs w:val="14"/>
                <w:vertAlign w:val="superscript"/>
                <w:lang w:val="en-US"/>
              </w:rPr>
              <w:t>b</w:t>
            </w:r>
          </w:p>
        </w:tc>
        <w:tc>
          <w:tcPr>
            <w:tcW w:w="465" w:type="pct"/>
            <w:noWrap/>
            <w:vAlign w:val="center"/>
            <w:hideMark/>
          </w:tcPr>
          <w:p w14:paraId="3657E656"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34 (0.83-2.15)</w:t>
            </w:r>
          </w:p>
        </w:tc>
        <w:tc>
          <w:tcPr>
            <w:tcW w:w="465" w:type="pct"/>
            <w:noWrap/>
            <w:vAlign w:val="center"/>
            <w:hideMark/>
          </w:tcPr>
          <w:p w14:paraId="652C3919"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0.74 (0.50-1.08)</w:t>
            </w:r>
          </w:p>
        </w:tc>
        <w:tc>
          <w:tcPr>
            <w:tcW w:w="465" w:type="pct"/>
            <w:noWrap/>
            <w:vAlign w:val="center"/>
            <w:hideMark/>
          </w:tcPr>
          <w:p w14:paraId="6C975556"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13 (0.73-1.73)</w:t>
            </w:r>
          </w:p>
        </w:tc>
        <w:tc>
          <w:tcPr>
            <w:tcW w:w="465" w:type="pct"/>
            <w:noWrap/>
            <w:vAlign w:val="center"/>
            <w:hideMark/>
          </w:tcPr>
          <w:p w14:paraId="04B1BB9B"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39 (0.95-2.04)</w:t>
            </w:r>
          </w:p>
        </w:tc>
        <w:tc>
          <w:tcPr>
            <w:tcW w:w="487" w:type="pct"/>
            <w:gridSpan w:val="2"/>
            <w:noWrap/>
            <w:vAlign w:val="center"/>
            <w:hideMark/>
          </w:tcPr>
          <w:p w14:paraId="3176EA6C"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0.92 (0.67-1.27)</w:t>
            </w:r>
          </w:p>
        </w:tc>
        <w:tc>
          <w:tcPr>
            <w:tcW w:w="488" w:type="pct"/>
            <w:gridSpan w:val="2"/>
            <w:noWrap/>
            <w:vAlign w:val="center"/>
            <w:hideMark/>
          </w:tcPr>
          <w:p w14:paraId="3A0C0528"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25 (0.92-1.69)</w:t>
            </w:r>
          </w:p>
        </w:tc>
        <w:tc>
          <w:tcPr>
            <w:tcW w:w="464" w:type="pct"/>
            <w:noWrap/>
            <w:vAlign w:val="center"/>
            <w:hideMark/>
          </w:tcPr>
          <w:p w14:paraId="7A2E93CA"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14 (0.86-1.51)</w:t>
            </w:r>
          </w:p>
        </w:tc>
        <w:tc>
          <w:tcPr>
            <w:tcW w:w="489" w:type="pct"/>
            <w:gridSpan w:val="2"/>
            <w:noWrap/>
            <w:vAlign w:val="center"/>
            <w:hideMark/>
          </w:tcPr>
          <w:p w14:paraId="67E8986D"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41 (1.07-1.85)*</w:t>
            </w:r>
          </w:p>
        </w:tc>
        <w:tc>
          <w:tcPr>
            <w:tcW w:w="490" w:type="pct"/>
            <w:gridSpan w:val="2"/>
            <w:noWrap/>
            <w:vAlign w:val="center"/>
            <w:hideMark/>
          </w:tcPr>
          <w:p w14:paraId="612C8B1A"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0.99 (0.94-1.04)</w:t>
            </w:r>
          </w:p>
        </w:tc>
      </w:tr>
      <w:tr w:rsidR="00D843F3" w14:paraId="57703E6F" w14:textId="77777777" w:rsidTr="004F10AC">
        <w:trPr>
          <w:trHeight w:hRule="exact" w:val="284"/>
        </w:trPr>
        <w:tc>
          <w:tcPr>
            <w:tcW w:w="49" w:type="pct"/>
            <w:tcBorders>
              <w:top w:val="nil"/>
              <w:left w:val="nil"/>
              <w:bottom w:val="single" w:sz="4" w:space="0" w:color="auto"/>
              <w:right w:val="nil"/>
            </w:tcBorders>
            <w:noWrap/>
            <w:vAlign w:val="center"/>
            <w:hideMark/>
          </w:tcPr>
          <w:p w14:paraId="518C57C4"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hint="eastAsia"/>
                <w:color w:val="000000"/>
                <w:kern w:val="0"/>
                <w:sz w:val="14"/>
                <w:szCs w:val="14"/>
                <w:lang w:val="en-US"/>
              </w:rPr>
              <w:t xml:space="preserve">　</w:t>
            </w:r>
          </w:p>
        </w:tc>
        <w:tc>
          <w:tcPr>
            <w:tcW w:w="674" w:type="pct"/>
            <w:tcBorders>
              <w:top w:val="nil"/>
              <w:left w:val="nil"/>
              <w:bottom w:val="single" w:sz="4" w:space="0" w:color="auto"/>
              <w:right w:val="nil"/>
            </w:tcBorders>
            <w:noWrap/>
            <w:vAlign w:val="center"/>
            <w:hideMark/>
          </w:tcPr>
          <w:p w14:paraId="100FE14F" w14:textId="77777777" w:rsidR="00D843F3" w:rsidRDefault="00D843F3" w:rsidP="00626D41">
            <w:pPr>
              <w:widowControl/>
              <w:rPr>
                <w:rFonts w:ascii="Times New Roman" w:eastAsia="新細明體" w:hAnsi="Times New Roman" w:cs="Times New Roman"/>
                <w:color w:val="000000"/>
                <w:kern w:val="0"/>
                <w:sz w:val="14"/>
                <w:szCs w:val="14"/>
                <w:lang w:val="en-US"/>
              </w:rPr>
            </w:pPr>
            <w:r>
              <w:rPr>
                <w:rFonts w:ascii="Times New Roman" w:eastAsia="新細明體" w:hAnsi="Times New Roman" w:cs="Times New Roman"/>
                <w:color w:val="000000"/>
                <w:kern w:val="0"/>
                <w:sz w:val="14"/>
                <w:szCs w:val="14"/>
                <w:lang w:val="en-US"/>
              </w:rPr>
              <w:t xml:space="preserve">SII (95% CI) </w:t>
            </w:r>
            <w:r>
              <w:rPr>
                <w:rFonts w:ascii="Times New Roman" w:eastAsia="新細明體" w:hAnsi="Times New Roman" w:cs="Times New Roman"/>
                <w:color w:val="000000"/>
                <w:kern w:val="0"/>
                <w:sz w:val="14"/>
                <w:szCs w:val="14"/>
                <w:vertAlign w:val="superscript"/>
                <w:lang w:val="en-US"/>
              </w:rPr>
              <w:t>b</w:t>
            </w:r>
          </w:p>
        </w:tc>
        <w:tc>
          <w:tcPr>
            <w:tcW w:w="465" w:type="pct"/>
            <w:tcBorders>
              <w:top w:val="nil"/>
              <w:left w:val="nil"/>
              <w:bottom w:val="single" w:sz="4" w:space="0" w:color="auto"/>
              <w:right w:val="nil"/>
            </w:tcBorders>
            <w:noWrap/>
            <w:vAlign w:val="center"/>
            <w:hideMark/>
          </w:tcPr>
          <w:p w14:paraId="4C4344C7"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12 (-1.50-3.73)</w:t>
            </w:r>
          </w:p>
        </w:tc>
        <w:tc>
          <w:tcPr>
            <w:tcW w:w="465" w:type="pct"/>
            <w:tcBorders>
              <w:top w:val="nil"/>
              <w:left w:val="nil"/>
              <w:bottom w:val="single" w:sz="4" w:space="0" w:color="auto"/>
              <w:right w:val="nil"/>
            </w:tcBorders>
            <w:noWrap/>
            <w:vAlign w:val="center"/>
            <w:hideMark/>
          </w:tcPr>
          <w:p w14:paraId="4BB25F28"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21 (-3.88-1.47)</w:t>
            </w:r>
          </w:p>
        </w:tc>
        <w:tc>
          <w:tcPr>
            <w:tcW w:w="465" w:type="pct"/>
            <w:tcBorders>
              <w:top w:val="nil"/>
              <w:left w:val="nil"/>
              <w:bottom w:val="single" w:sz="4" w:space="0" w:color="auto"/>
              <w:right w:val="nil"/>
            </w:tcBorders>
            <w:noWrap/>
            <w:vAlign w:val="center"/>
            <w:hideMark/>
          </w:tcPr>
          <w:p w14:paraId="14F96BB5"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0.14 (-3.01-3.30)</w:t>
            </w:r>
          </w:p>
        </w:tc>
        <w:tc>
          <w:tcPr>
            <w:tcW w:w="465" w:type="pct"/>
            <w:tcBorders>
              <w:top w:val="nil"/>
              <w:left w:val="nil"/>
              <w:bottom w:val="single" w:sz="4" w:space="0" w:color="auto"/>
              <w:right w:val="nil"/>
            </w:tcBorders>
            <w:noWrap/>
            <w:vAlign w:val="center"/>
            <w:hideMark/>
          </w:tcPr>
          <w:p w14:paraId="3FA5C0FE"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2.01 (-0.65-4.68)</w:t>
            </w:r>
          </w:p>
        </w:tc>
        <w:tc>
          <w:tcPr>
            <w:tcW w:w="487" w:type="pct"/>
            <w:gridSpan w:val="2"/>
            <w:tcBorders>
              <w:top w:val="nil"/>
              <w:left w:val="nil"/>
              <w:bottom w:val="single" w:sz="4" w:space="0" w:color="auto"/>
              <w:right w:val="nil"/>
            </w:tcBorders>
            <w:noWrap/>
            <w:vAlign w:val="center"/>
            <w:hideMark/>
          </w:tcPr>
          <w:p w14:paraId="54E999A1"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0.47 (-3.54-2.60)</w:t>
            </w:r>
          </w:p>
        </w:tc>
        <w:tc>
          <w:tcPr>
            <w:tcW w:w="488" w:type="pct"/>
            <w:gridSpan w:val="2"/>
            <w:tcBorders>
              <w:top w:val="nil"/>
              <w:left w:val="nil"/>
              <w:bottom w:val="single" w:sz="4" w:space="0" w:color="auto"/>
              <w:right w:val="nil"/>
            </w:tcBorders>
            <w:noWrap/>
            <w:vAlign w:val="center"/>
            <w:hideMark/>
          </w:tcPr>
          <w:p w14:paraId="20B788A9"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87 (-1.07-4.81)</w:t>
            </w:r>
          </w:p>
        </w:tc>
        <w:tc>
          <w:tcPr>
            <w:tcW w:w="464" w:type="pct"/>
            <w:tcBorders>
              <w:top w:val="nil"/>
              <w:left w:val="nil"/>
              <w:bottom w:val="single" w:sz="4" w:space="0" w:color="auto"/>
              <w:right w:val="nil"/>
            </w:tcBorders>
            <w:noWrap/>
            <w:vAlign w:val="center"/>
            <w:hideMark/>
          </w:tcPr>
          <w:p w14:paraId="3C0286B3"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1.18 (-1.96-4.32)</w:t>
            </w:r>
          </w:p>
        </w:tc>
        <w:tc>
          <w:tcPr>
            <w:tcW w:w="489" w:type="pct"/>
            <w:gridSpan w:val="2"/>
            <w:tcBorders>
              <w:top w:val="nil"/>
              <w:left w:val="nil"/>
              <w:bottom w:val="single" w:sz="4" w:space="0" w:color="auto"/>
              <w:right w:val="nil"/>
            </w:tcBorders>
            <w:noWrap/>
            <w:vAlign w:val="center"/>
            <w:hideMark/>
          </w:tcPr>
          <w:p w14:paraId="47F6498F"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3.16 (0.18-6.14)*</w:t>
            </w:r>
          </w:p>
        </w:tc>
        <w:tc>
          <w:tcPr>
            <w:tcW w:w="490" w:type="pct"/>
            <w:gridSpan w:val="2"/>
            <w:tcBorders>
              <w:top w:val="nil"/>
              <w:left w:val="nil"/>
              <w:bottom w:val="single" w:sz="4" w:space="0" w:color="auto"/>
              <w:right w:val="nil"/>
            </w:tcBorders>
            <w:noWrap/>
            <w:vAlign w:val="center"/>
            <w:hideMark/>
          </w:tcPr>
          <w:p w14:paraId="4E70C632" w14:textId="77777777" w:rsidR="00D843F3" w:rsidRPr="00F3020B" w:rsidRDefault="00D843F3" w:rsidP="00626D41">
            <w:pPr>
              <w:widowControl/>
              <w:rPr>
                <w:rFonts w:ascii="Times New Roman" w:eastAsia="新細明體" w:hAnsi="Times New Roman" w:cs="Times New Roman"/>
                <w:color w:val="000000"/>
                <w:kern w:val="0"/>
                <w:sz w:val="14"/>
                <w:szCs w:val="14"/>
                <w:lang w:val="en-US"/>
              </w:rPr>
            </w:pPr>
            <w:r w:rsidRPr="002D0113">
              <w:rPr>
                <w:rFonts w:ascii="Times New Roman" w:eastAsia="新細明體" w:hAnsi="Times New Roman" w:cs="Times New Roman"/>
                <w:color w:val="000000"/>
                <w:sz w:val="14"/>
                <w:szCs w:val="14"/>
              </w:rPr>
              <w:t>-0.01 (-0.40-0.39)</w:t>
            </w:r>
          </w:p>
        </w:tc>
      </w:tr>
      <w:tr w:rsidR="00D843F3" w14:paraId="1EA179B4" w14:textId="77777777" w:rsidTr="00626D41">
        <w:trPr>
          <w:trHeight w:val="284"/>
        </w:trPr>
        <w:tc>
          <w:tcPr>
            <w:tcW w:w="5000" w:type="pct"/>
            <w:gridSpan w:val="15"/>
            <w:noWrap/>
            <w:vAlign w:val="center"/>
            <w:hideMark/>
          </w:tcPr>
          <w:p w14:paraId="0818131A" w14:textId="77777777" w:rsidR="00D843F3" w:rsidRDefault="00D843F3" w:rsidP="00626D41">
            <w:pPr>
              <w:widowControl/>
              <w:rPr>
                <w:rFonts w:ascii="Times New Roman" w:eastAsia="Times New Roman" w:hAnsi="Times New Roman" w:cs="Times New Roman"/>
                <w:kern w:val="0"/>
                <w:sz w:val="12"/>
                <w:szCs w:val="14"/>
                <w:lang w:val="en-US"/>
              </w:rPr>
            </w:pPr>
            <w:proofErr w:type="spellStart"/>
            <w:r>
              <w:rPr>
                <w:rFonts w:ascii="Times New Roman" w:eastAsia="新細明體" w:hAnsi="Times New Roman" w:cs="Times New Roman"/>
                <w:color w:val="000000"/>
                <w:kern w:val="0"/>
                <w:sz w:val="12"/>
                <w:szCs w:val="14"/>
                <w:vertAlign w:val="superscript"/>
                <w:lang w:val="en-US"/>
              </w:rPr>
              <w:t>a</w:t>
            </w:r>
            <w:proofErr w:type="spellEnd"/>
            <w:r>
              <w:rPr>
                <w:rFonts w:ascii="Times New Roman" w:eastAsia="新細明體" w:hAnsi="Times New Roman" w:cs="Times New Roman"/>
                <w:color w:val="000000"/>
                <w:kern w:val="0"/>
                <w:sz w:val="12"/>
                <w:szCs w:val="14"/>
                <w:lang w:val="en-US"/>
              </w:rPr>
              <w:t xml:space="preserve"> Age group, gender, marital status, household size, education fractional rank score, and household income fractional rank score were included</w:t>
            </w:r>
          </w:p>
        </w:tc>
      </w:tr>
      <w:tr w:rsidR="00D843F3" w14:paraId="6A52E43E" w14:textId="77777777" w:rsidTr="00626D41">
        <w:trPr>
          <w:trHeight w:val="284"/>
        </w:trPr>
        <w:tc>
          <w:tcPr>
            <w:tcW w:w="5000" w:type="pct"/>
            <w:gridSpan w:val="15"/>
            <w:noWrap/>
            <w:vAlign w:val="center"/>
            <w:hideMark/>
          </w:tcPr>
          <w:p w14:paraId="33C6BD24" w14:textId="77777777" w:rsidR="00D843F3" w:rsidRDefault="00D843F3" w:rsidP="00626D41">
            <w:pPr>
              <w:widowControl/>
              <w:rPr>
                <w:rFonts w:ascii="Times New Roman" w:eastAsia="Times New Roman" w:hAnsi="Times New Roman" w:cs="Times New Roman"/>
                <w:kern w:val="0"/>
                <w:sz w:val="12"/>
                <w:szCs w:val="14"/>
                <w:lang w:val="en-US"/>
              </w:rPr>
            </w:pPr>
            <w:r>
              <w:rPr>
                <w:rFonts w:ascii="Times New Roman" w:eastAsia="新細明體" w:hAnsi="Times New Roman" w:cs="Times New Roman"/>
                <w:color w:val="000000"/>
                <w:kern w:val="0"/>
                <w:sz w:val="12"/>
                <w:szCs w:val="14"/>
                <w:vertAlign w:val="superscript"/>
                <w:lang w:val="en-US"/>
              </w:rPr>
              <w:t>b</w:t>
            </w:r>
            <w:r>
              <w:rPr>
                <w:rFonts w:ascii="Times New Roman" w:eastAsia="新細明體" w:hAnsi="Times New Roman" w:cs="Times New Roman"/>
                <w:color w:val="000000"/>
                <w:kern w:val="0"/>
                <w:sz w:val="12"/>
                <w:szCs w:val="14"/>
                <w:lang w:val="en-US"/>
              </w:rPr>
              <w:t xml:space="preserve"> Age group, marital status, household size, education fractional rank score, and household income fractional rank score were included</w:t>
            </w:r>
          </w:p>
        </w:tc>
      </w:tr>
      <w:tr w:rsidR="00D843F3" w14:paraId="09FFDEBF" w14:textId="77777777" w:rsidTr="00626D41">
        <w:trPr>
          <w:trHeight w:val="283"/>
        </w:trPr>
        <w:tc>
          <w:tcPr>
            <w:tcW w:w="5000" w:type="pct"/>
            <w:gridSpan w:val="15"/>
            <w:noWrap/>
            <w:vAlign w:val="center"/>
            <w:hideMark/>
          </w:tcPr>
          <w:p w14:paraId="090B1A62" w14:textId="77777777" w:rsidR="00D843F3" w:rsidRDefault="00D843F3" w:rsidP="00626D41">
            <w:pPr>
              <w:widowControl/>
              <w:rPr>
                <w:rFonts w:ascii="Times New Roman" w:eastAsia="Times New Roman" w:hAnsi="Times New Roman" w:cs="Times New Roman"/>
                <w:kern w:val="0"/>
                <w:sz w:val="12"/>
                <w:szCs w:val="14"/>
                <w:lang w:val="en-US"/>
              </w:rPr>
            </w:pPr>
            <w:r>
              <w:rPr>
                <w:rFonts w:ascii="Times New Roman" w:eastAsia="新細明體" w:hAnsi="Times New Roman" w:cs="Times New Roman"/>
                <w:color w:val="000000"/>
                <w:kern w:val="0"/>
                <w:sz w:val="12"/>
                <w:szCs w:val="14"/>
                <w:vertAlign w:val="superscript"/>
                <w:lang w:val="en-US"/>
              </w:rPr>
              <w:t>c</w:t>
            </w:r>
            <w:r>
              <w:rPr>
                <w:rFonts w:ascii="Times New Roman" w:eastAsia="新細明體" w:hAnsi="Times New Roman" w:cs="Times New Roman"/>
                <w:color w:val="000000"/>
                <w:kern w:val="0"/>
                <w:sz w:val="12"/>
                <w:szCs w:val="14"/>
                <w:lang w:val="en-US"/>
              </w:rPr>
              <w:t xml:space="preserve"> Two two-way interactions, one between education fractional rank score and survey years and another one between household income fractional rank score and survey years, were further included for assessing annual RII change; while two three-way interactions, one among age groups, education fractional rank score, and survey years and another one among age groups, household income fractional rank score, and survey years, were further included for assessing annual SII change</w:t>
            </w:r>
          </w:p>
        </w:tc>
      </w:tr>
      <w:tr w:rsidR="00D843F3" w14:paraId="7F69F978" w14:textId="77777777" w:rsidTr="00626D41">
        <w:trPr>
          <w:trHeight w:val="283"/>
        </w:trPr>
        <w:tc>
          <w:tcPr>
            <w:tcW w:w="5000" w:type="pct"/>
            <w:gridSpan w:val="15"/>
            <w:noWrap/>
            <w:hideMark/>
          </w:tcPr>
          <w:p w14:paraId="38110141" w14:textId="77777777" w:rsidR="00D843F3" w:rsidRDefault="00D843F3" w:rsidP="00626D41">
            <w:pPr>
              <w:widowControl/>
              <w:rPr>
                <w:rFonts w:ascii="Times New Roman" w:eastAsia="新細明體" w:hAnsi="Times New Roman" w:cs="Times New Roman"/>
                <w:color w:val="000000"/>
                <w:kern w:val="0"/>
                <w:sz w:val="12"/>
                <w:szCs w:val="14"/>
                <w:vertAlign w:val="superscript"/>
                <w:lang w:val="en-US"/>
              </w:rPr>
            </w:pPr>
          </w:p>
        </w:tc>
      </w:tr>
    </w:tbl>
    <w:p w14:paraId="54F71538" w14:textId="1DF97E24" w:rsidR="00D3196C" w:rsidRPr="00D843F3" w:rsidRDefault="00D3196C" w:rsidP="00BF6985">
      <w:pPr>
        <w:spacing w:after="240" w:line="480" w:lineRule="auto"/>
        <w:rPr>
          <w:rFonts w:ascii="Times New Roman" w:hAnsi="Times New Roman" w:cs="Times New Roman"/>
          <w:sz w:val="24"/>
          <w:szCs w:val="24"/>
        </w:rPr>
      </w:pPr>
    </w:p>
    <w:sectPr w:rsidR="00D3196C" w:rsidRPr="00D843F3" w:rsidSect="00B7611D">
      <w:footerReference w:type="default" r:id="rId8"/>
      <w:pgSz w:w="16838" w:h="11906" w:orient="landscape"/>
      <w:pgMar w:top="720" w:right="720" w:bottom="720" w:left="72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758A23" w14:textId="77777777" w:rsidR="003F5A4C" w:rsidRDefault="003F5A4C" w:rsidP="00401578">
      <w:r>
        <w:separator/>
      </w:r>
    </w:p>
  </w:endnote>
  <w:endnote w:type="continuationSeparator" w:id="0">
    <w:p w14:paraId="79412844" w14:textId="77777777" w:rsidR="003F5A4C" w:rsidRDefault="003F5A4C" w:rsidP="004015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7648169"/>
      <w:docPartObj>
        <w:docPartGallery w:val="Page Numbers (Bottom of Page)"/>
        <w:docPartUnique/>
      </w:docPartObj>
    </w:sdtPr>
    <w:sdtEndPr>
      <w:rPr>
        <w:noProof/>
      </w:rPr>
    </w:sdtEndPr>
    <w:sdtContent>
      <w:p w14:paraId="66E341D1" w14:textId="1A80D0A8" w:rsidR="00626D41" w:rsidRDefault="00626D4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52E0D7" w14:textId="77777777" w:rsidR="00626D41" w:rsidRDefault="00626D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A76F16" w14:textId="77777777" w:rsidR="003F5A4C" w:rsidRDefault="003F5A4C" w:rsidP="00401578">
      <w:r>
        <w:separator/>
      </w:r>
    </w:p>
  </w:footnote>
  <w:footnote w:type="continuationSeparator" w:id="0">
    <w:p w14:paraId="15165C81" w14:textId="77777777" w:rsidR="003F5A4C" w:rsidRDefault="003F5A4C" w:rsidP="004015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850EC3"/>
    <w:multiLevelType w:val="hybridMultilevel"/>
    <w:tmpl w:val="DEBA3F68"/>
    <w:lvl w:ilvl="0" w:tplc="5E82027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0F115F1"/>
    <w:multiLevelType w:val="hybridMultilevel"/>
    <w:tmpl w:val="A516B9B2"/>
    <w:lvl w:ilvl="0" w:tplc="3242549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889072C"/>
    <w:multiLevelType w:val="hybridMultilevel"/>
    <w:tmpl w:val="7E1A4A2E"/>
    <w:lvl w:ilvl="0" w:tplc="030414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C8F4083"/>
    <w:multiLevelType w:val="hybridMultilevel"/>
    <w:tmpl w:val="3144642C"/>
    <w:lvl w:ilvl="0" w:tplc="059CB18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2703674F"/>
    <w:multiLevelType w:val="hybridMultilevel"/>
    <w:tmpl w:val="C6FE88E6"/>
    <w:lvl w:ilvl="0" w:tplc="2C8201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B982838"/>
    <w:multiLevelType w:val="hybridMultilevel"/>
    <w:tmpl w:val="EC647D04"/>
    <w:lvl w:ilvl="0" w:tplc="90627812">
      <w:start w:val="1"/>
      <w:numFmt w:val="bullet"/>
      <w:lvlText w:val=""/>
      <w:lvlJc w:val="left"/>
      <w:pPr>
        <w:ind w:left="480" w:hanging="480"/>
      </w:pPr>
      <w:rPr>
        <w:rFonts w:ascii="Wingdings" w:hAnsi="Wingdings" w:hint="default"/>
        <w:sz w:val="18"/>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4B467A81"/>
    <w:multiLevelType w:val="hybridMultilevel"/>
    <w:tmpl w:val="3DF2F07C"/>
    <w:lvl w:ilvl="0" w:tplc="1E9A68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2A55D6A"/>
    <w:multiLevelType w:val="hybridMultilevel"/>
    <w:tmpl w:val="267CDC18"/>
    <w:lvl w:ilvl="0" w:tplc="C0DEA66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561229C5"/>
    <w:multiLevelType w:val="hybridMultilevel"/>
    <w:tmpl w:val="5F06DE9A"/>
    <w:lvl w:ilvl="0" w:tplc="0512002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26589D"/>
    <w:multiLevelType w:val="hybridMultilevel"/>
    <w:tmpl w:val="07BE5DFA"/>
    <w:lvl w:ilvl="0" w:tplc="73249B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7EE58AE"/>
    <w:multiLevelType w:val="hybridMultilevel"/>
    <w:tmpl w:val="672EBDAE"/>
    <w:lvl w:ilvl="0" w:tplc="4472331E">
      <w:start w:val="1"/>
      <w:numFmt w:val="bullet"/>
      <w:lvlText w:val=""/>
      <w:lvlJc w:val="left"/>
      <w:pPr>
        <w:ind w:left="480" w:hanging="480"/>
      </w:pPr>
      <w:rPr>
        <w:rFonts w:ascii="Wingdings" w:hAnsi="Wingdings" w:hint="default"/>
        <w:sz w:val="16"/>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15:restartNumberingAfterBreak="0">
    <w:nsid w:val="70D735DF"/>
    <w:multiLevelType w:val="hybridMultilevel"/>
    <w:tmpl w:val="FFB8E7E0"/>
    <w:lvl w:ilvl="0" w:tplc="0D221D5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78E7790F"/>
    <w:multiLevelType w:val="hybridMultilevel"/>
    <w:tmpl w:val="6C0EC1F4"/>
    <w:lvl w:ilvl="0" w:tplc="7D56A8F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9"/>
  </w:num>
  <w:num w:numId="2">
    <w:abstractNumId w:val="4"/>
  </w:num>
  <w:num w:numId="3">
    <w:abstractNumId w:val="2"/>
  </w:num>
  <w:num w:numId="4">
    <w:abstractNumId w:val="1"/>
  </w:num>
  <w:num w:numId="5">
    <w:abstractNumId w:val="11"/>
  </w:num>
  <w:num w:numId="6">
    <w:abstractNumId w:val="7"/>
  </w:num>
  <w:num w:numId="7">
    <w:abstractNumId w:val="3"/>
  </w:num>
  <w:num w:numId="8">
    <w:abstractNumId w:val="6"/>
  </w:num>
  <w:num w:numId="9">
    <w:abstractNumId w:val="0"/>
  </w:num>
  <w:num w:numId="10">
    <w:abstractNumId w:val="12"/>
  </w:num>
  <w:num w:numId="11">
    <w:abstractNumId w:val="8"/>
  </w:num>
  <w:num w:numId="12">
    <w:abstractNumId w:val="5"/>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HorizontalSpacing w:val="105"/>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Y2MDc1NzE0NjEysrRU0lEKTi0uzszPAykwNqsFAAGCllwtAAAA"/>
  </w:docVars>
  <w:rsids>
    <w:rsidRoot w:val="000A13A7"/>
    <w:rsid w:val="00004E43"/>
    <w:rsid w:val="00013E4A"/>
    <w:rsid w:val="00031AB8"/>
    <w:rsid w:val="00032F83"/>
    <w:rsid w:val="00034248"/>
    <w:rsid w:val="00042B87"/>
    <w:rsid w:val="00043539"/>
    <w:rsid w:val="00043F4F"/>
    <w:rsid w:val="00044BB1"/>
    <w:rsid w:val="00057378"/>
    <w:rsid w:val="000574B8"/>
    <w:rsid w:val="00057C07"/>
    <w:rsid w:val="00061D4B"/>
    <w:rsid w:val="000632D1"/>
    <w:rsid w:val="00063982"/>
    <w:rsid w:val="00070844"/>
    <w:rsid w:val="000719AE"/>
    <w:rsid w:val="00075140"/>
    <w:rsid w:val="00081010"/>
    <w:rsid w:val="00084787"/>
    <w:rsid w:val="000854FE"/>
    <w:rsid w:val="00087D10"/>
    <w:rsid w:val="000929AA"/>
    <w:rsid w:val="000A13A7"/>
    <w:rsid w:val="000A26F0"/>
    <w:rsid w:val="000A5CF4"/>
    <w:rsid w:val="000A6921"/>
    <w:rsid w:val="000B0B0D"/>
    <w:rsid w:val="000B2B32"/>
    <w:rsid w:val="000B4871"/>
    <w:rsid w:val="000B56AB"/>
    <w:rsid w:val="000B61A6"/>
    <w:rsid w:val="000B62FA"/>
    <w:rsid w:val="000B6DB4"/>
    <w:rsid w:val="000B77FA"/>
    <w:rsid w:val="000C0368"/>
    <w:rsid w:val="000C0F4D"/>
    <w:rsid w:val="000C13ED"/>
    <w:rsid w:val="000C3911"/>
    <w:rsid w:val="000C6367"/>
    <w:rsid w:val="000D0961"/>
    <w:rsid w:val="000D2688"/>
    <w:rsid w:val="000D35A0"/>
    <w:rsid w:val="000D4A3B"/>
    <w:rsid w:val="000D67ED"/>
    <w:rsid w:val="000E0F86"/>
    <w:rsid w:val="000E1202"/>
    <w:rsid w:val="000E3DE9"/>
    <w:rsid w:val="000E4B9B"/>
    <w:rsid w:val="000E5AEE"/>
    <w:rsid w:val="000F0A06"/>
    <w:rsid w:val="000F2DF2"/>
    <w:rsid w:val="000F2EDD"/>
    <w:rsid w:val="00103EE4"/>
    <w:rsid w:val="00106E09"/>
    <w:rsid w:val="0011190F"/>
    <w:rsid w:val="00111E4B"/>
    <w:rsid w:val="0011587A"/>
    <w:rsid w:val="001165A6"/>
    <w:rsid w:val="001211C6"/>
    <w:rsid w:val="001247C0"/>
    <w:rsid w:val="00125CFF"/>
    <w:rsid w:val="0012628E"/>
    <w:rsid w:val="00130446"/>
    <w:rsid w:val="001320F2"/>
    <w:rsid w:val="00133E9E"/>
    <w:rsid w:val="00141CDF"/>
    <w:rsid w:val="00143C1C"/>
    <w:rsid w:val="00145C32"/>
    <w:rsid w:val="00145DF2"/>
    <w:rsid w:val="00146A9F"/>
    <w:rsid w:val="00147B4D"/>
    <w:rsid w:val="0015139C"/>
    <w:rsid w:val="00151858"/>
    <w:rsid w:val="00154551"/>
    <w:rsid w:val="001606A2"/>
    <w:rsid w:val="0016085A"/>
    <w:rsid w:val="00161192"/>
    <w:rsid w:val="00162AAC"/>
    <w:rsid w:val="00165C77"/>
    <w:rsid w:val="00165FBB"/>
    <w:rsid w:val="00167AA8"/>
    <w:rsid w:val="001748EA"/>
    <w:rsid w:val="001805AB"/>
    <w:rsid w:val="001805DE"/>
    <w:rsid w:val="00187A2F"/>
    <w:rsid w:val="00187FB8"/>
    <w:rsid w:val="00194024"/>
    <w:rsid w:val="00197062"/>
    <w:rsid w:val="001A2851"/>
    <w:rsid w:val="001A3F1E"/>
    <w:rsid w:val="001A567F"/>
    <w:rsid w:val="001A6CCD"/>
    <w:rsid w:val="001B1A48"/>
    <w:rsid w:val="001B2770"/>
    <w:rsid w:val="001B2F34"/>
    <w:rsid w:val="001B5002"/>
    <w:rsid w:val="001B5195"/>
    <w:rsid w:val="001B739A"/>
    <w:rsid w:val="001B7ABA"/>
    <w:rsid w:val="001B7D66"/>
    <w:rsid w:val="001C038D"/>
    <w:rsid w:val="001C247E"/>
    <w:rsid w:val="001C52F6"/>
    <w:rsid w:val="001C562D"/>
    <w:rsid w:val="001C59FD"/>
    <w:rsid w:val="001C7250"/>
    <w:rsid w:val="001D03F1"/>
    <w:rsid w:val="001D0A85"/>
    <w:rsid w:val="001D4426"/>
    <w:rsid w:val="001D4CE3"/>
    <w:rsid w:val="001D613C"/>
    <w:rsid w:val="001D7FCC"/>
    <w:rsid w:val="001E389E"/>
    <w:rsid w:val="001E3EEC"/>
    <w:rsid w:val="001F162C"/>
    <w:rsid w:val="001F4EA6"/>
    <w:rsid w:val="0020441C"/>
    <w:rsid w:val="00206496"/>
    <w:rsid w:val="0021100B"/>
    <w:rsid w:val="0021241C"/>
    <w:rsid w:val="00213D99"/>
    <w:rsid w:val="00222ED1"/>
    <w:rsid w:val="002245A5"/>
    <w:rsid w:val="002259B1"/>
    <w:rsid w:val="00230089"/>
    <w:rsid w:val="00232410"/>
    <w:rsid w:val="00232796"/>
    <w:rsid w:val="002345A0"/>
    <w:rsid w:val="002350D6"/>
    <w:rsid w:val="00237125"/>
    <w:rsid w:val="00240DAB"/>
    <w:rsid w:val="002411CC"/>
    <w:rsid w:val="002502F6"/>
    <w:rsid w:val="00251CA4"/>
    <w:rsid w:val="00257988"/>
    <w:rsid w:val="00261806"/>
    <w:rsid w:val="00263DC8"/>
    <w:rsid w:val="002645BC"/>
    <w:rsid w:val="00265563"/>
    <w:rsid w:val="002679A4"/>
    <w:rsid w:val="002706DA"/>
    <w:rsid w:val="002735B5"/>
    <w:rsid w:val="00276334"/>
    <w:rsid w:val="002802ED"/>
    <w:rsid w:val="00281367"/>
    <w:rsid w:val="00285685"/>
    <w:rsid w:val="002864B4"/>
    <w:rsid w:val="00287010"/>
    <w:rsid w:val="0029137E"/>
    <w:rsid w:val="002927C8"/>
    <w:rsid w:val="002935D6"/>
    <w:rsid w:val="002A06DF"/>
    <w:rsid w:val="002A763F"/>
    <w:rsid w:val="002B1D18"/>
    <w:rsid w:val="002B2672"/>
    <w:rsid w:val="002B44EC"/>
    <w:rsid w:val="002B4F17"/>
    <w:rsid w:val="002B7D60"/>
    <w:rsid w:val="002B7F9F"/>
    <w:rsid w:val="002C1E59"/>
    <w:rsid w:val="002C4A56"/>
    <w:rsid w:val="002C5F9A"/>
    <w:rsid w:val="002D0059"/>
    <w:rsid w:val="002D0113"/>
    <w:rsid w:val="002D278C"/>
    <w:rsid w:val="002D2C58"/>
    <w:rsid w:val="002D2F37"/>
    <w:rsid w:val="002D3342"/>
    <w:rsid w:val="002D496D"/>
    <w:rsid w:val="002D5B77"/>
    <w:rsid w:val="002D6BA9"/>
    <w:rsid w:val="002D7CCC"/>
    <w:rsid w:val="002E2E71"/>
    <w:rsid w:val="002E5AD9"/>
    <w:rsid w:val="002E6507"/>
    <w:rsid w:val="002F2B83"/>
    <w:rsid w:val="002F3E2E"/>
    <w:rsid w:val="003033EF"/>
    <w:rsid w:val="00304966"/>
    <w:rsid w:val="00304CCD"/>
    <w:rsid w:val="0030542F"/>
    <w:rsid w:val="00306317"/>
    <w:rsid w:val="00306443"/>
    <w:rsid w:val="00306987"/>
    <w:rsid w:val="003069BF"/>
    <w:rsid w:val="00310C30"/>
    <w:rsid w:val="00313E9D"/>
    <w:rsid w:val="003155A3"/>
    <w:rsid w:val="00316B6F"/>
    <w:rsid w:val="0031739B"/>
    <w:rsid w:val="00320057"/>
    <w:rsid w:val="003210F1"/>
    <w:rsid w:val="00322776"/>
    <w:rsid w:val="00323206"/>
    <w:rsid w:val="00323B29"/>
    <w:rsid w:val="003275DE"/>
    <w:rsid w:val="00333A81"/>
    <w:rsid w:val="00343AD4"/>
    <w:rsid w:val="003443DC"/>
    <w:rsid w:val="00350BA6"/>
    <w:rsid w:val="003515E1"/>
    <w:rsid w:val="00351AA2"/>
    <w:rsid w:val="00353EC5"/>
    <w:rsid w:val="00356F8A"/>
    <w:rsid w:val="00357B00"/>
    <w:rsid w:val="0036140F"/>
    <w:rsid w:val="0036199B"/>
    <w:rsid w:val="00362A67"/>
    <w:rsid w:val="0036420C"/>
    <w:rsid w:val="0036645A"/>
    <w:rsid w:val="00367861"/>
    <w:rsid w:val="00370599"/>
    <w:rsid w:val="00382C15"/>
    <w:rsid w:val="00383A8C"/>
    <w:rsid w:val="003858C7"/>
    <w:rsid w:val="0038645F"/>
    <w:rsid w:val="0038662A"/>
    <w:rsid w:val="00390617"/>
    <w:rsid w:val="003924E4"/>
    <w:rsid w:val="003A4EFF"/>
    <w:rsid w:val="003A677E"/>
    <w:rsid w:val="003B096C"/>
    <w:rsid w:val="003B0D3D"/>
    <w:rsid w:val="003B429B"/>
    <w:rsid w:val="003B475F"/>
    <w:rsid w:val="003B7AE7"/>
    <w:rsid w:val="003C0759"/>
    <w:rsid w:val="003C6472"/>
    <w:rsid w:val="003C7130"/>
    <w:rsid w:val="003D552D"/>
    <w:rsid w:val="003E0DD7"/>
    <w:rsid w:val="003E17E8"/>
    <w:rsid w:val="003E1A41"/>
    <w:rsid w:val="003E443E"/>
    <w:rsid w:val="003E463A"/>
    <w:rsid w:val="003E5482"/>
    <w:rsid w:val="003E5551"/>
    <w:rsid w:val="003F1566"/>
    <w:rsid w:val="003F5A4C"/>
    <w:rsid w:val="003F5B22"/>
    <w:rsid w:val="00401578"/>
    <w:rsid w:val="004054EB"/>
    <w:rsid w:val="0041108F"/>
    <w:rsid w:val="0041266E"/>
    <w:rsid w:val="00412963"/>
    <w:rsid w:val="00413039"/>
    <w:rsid w:val="004140E5"/>
    <w:rsid w:val="004174DC"/>
    <w:rsid w:val="004213DC"/>
    <w:rsid w:val="00423DD7"/>
    <w:rsid w:val="00432427"/>
    <w:rsid w:val="004349A5"/>
    <w:rsid w:val="00435EEC"/>
    <w:rsid w:val="004363B8"/>
    <w:rsid w:val="00436ED0"/>
    <w:rsid w:val="00440BDD"/>
    <w:rsid w:val="004514D5"/>
    <w:rsid w:val="00454E16"/>
    <w:rsid w:val="00455687"/>
    <w:rsid w:val="004562BE"/>
    <w:rsid w:val="00464182"/>
    <w:rsid w:val="00465A0B"/>
    <w:rsid w:val="00465D14"/>
    <w:rsid w:val="00470FC7"/>
    <w:rsid w:val="00473601"/>
    <w:rsid w:val="004759E4"/>
    <w:rsid w:val="00475FAA"/>
    <w:rsid w:val="004818BC"/>
    <w:rsid w:val="00485568"/>
    <w:rsid w:val="004872CF"/>
    <w:rsid w:val="004909AD"/>
    <w:rsid w:val="00492475"/>
    <w:rsid w:val="00492A47"/>
    <w:rsid w:val="00494610"/>
    <w:rsid w:val="004A2D03"/>
    <w:rsid w:val="004A36B4"/>
    <w:rsid w:val="004A3C80"/>
    <w:rsid w:val="004A46EC"/>
    <w:rsid w:val="004B3763"/>
    <w:rsid w:val="004B52A7"/>
    <w:rsid w:val="004B6DDD"/>
    <w:rsid w:val="004B7195"/>
    <w:rsid w:val="004B7DB6"/>
    <w:rsid w:val="004C0416"/>
    <w:rsid w:val="004C36C4"/>
    <w:rsid w:val="004C4307"/>
    <w:rsid w:val="004C4B01"/>
    <w:rsid w:val="004C5FDB"/>
    <w:rsid w:val="004C67AE"/>
    <w:rsid w:val="004D018B"/>
    <w:rsid w:val="004D031D"/>
    <w:rsid w:val="004D2A58"/>
    <w:rsid w:val="004D3E5D"/>
    <w:rsid w:val="004D3EB8"/>
    <w:rsid w:val="004D49B3"/>
    <w:rsid w:val="004D690A"/>
    <w:rsid w:val="004D6985"/>
    <w:rsid w:val="004D6AD1"/>
    <w:rsid w:val="004D79FC"/>
    <w:rsid w:val="004E1641"/>
    <w:rsid w:val="004E1EF0"/>
    <w:rsid w:val="004E2FF9"/>
    <w:rsid w:val="004E501F"/>
    <w:rsid w:val="004F057D"/>
    <w:rsid w:val="004F10AC"/>
    <w:rsid w:val="004F1263"/>
    <w:rsid w:val="004F189B"/>
    <w:rsid w:val="004F1B76"/>
    <w:rsid w:val="004F385A"/>
    <w:rsid w:val="004F41EE"/>
    <w:rsid w:val="004F55DF"/>
    <w:rsid w:val="004F6810"/>
    <w:rsid w:val="0050201C"/>
    <w:rsid w:val="00502E10"/>
    <w:rsid w:val="005030BE"/>
    <w:rsid w:val="00513A0D"/>
    <w:rsid w:val="00513D1B"/>
    <w:rsid w:val="00515683"/>
    <w:rsid w:val="005163E4"/>
    <w:rsid w:val="005177A9"/>
    <w:rsid w:val="00517BDC"/>
    <w:rsid w:val="00517DEB"/>
    <w:rsid w:val="00522147"/>
    <w:rsid w:val="00526CF7"/>
    <w:rsid w:val="005271AA"/>
    <w:rsid w:val="00530991"/>
    <w:rsid w:val="00531839"/>
    <w:rsid w:val="00531CC8"/>
    <w:rsid w:val="00531D84"/>
    <w:rsid w:val="00537A4A"/>
    <w:rsid w:val="00540722"/>
    <w:rsid w:val="00540EDB"/>
    <w:rsid w:val="00542F77"/>
    <w:rsid w:val="0054334D"/>
    <w:rsid w:val="00543EEA"/>
    <w:rsid w:val="00551F2B"/>
    <w:rsid w:val="00551FBF"/>
    <w:rsid w:val="00555005"/>
    <w:rsid w:val="005571B5"/>
    <w:rsid w:val="005576A2"/>
    <w:rsid w:val="00560C16"/>
    <w:rsid w:val="00561824"/>
    <w:rsid w:val="0056231B"/>
    <w:rsid w:val="00562370"/>
    <w:rsid w:val="00562A4C"/>
    <w:rsid w:val="00562D58"/>
    <w:rsid w:val="005639A7"/>
    <w:rsid w:val="005657A0"/>
    <w:rsid w:val="0058156B"/>
    <w:rsid w:val="00583018"/>
    <w:rsid w:val="005864F7"/>
    <w:rsid w:val="005927AF"/>
    <w:rsid w:val="005949F4"/>
    <w:rsid w:val="005956E3"/>
    <w:rsid w:val="00596312"/>
    <w:rsid w:val="005A3120"/>
    <w:rsid w:val="005A555C"/>
    <w:rsid w:val="005A5B37"/>
    <w:rsid w:val="005B2991"/>
    <w:rsid w:val="005B2B75"/>
    <w:rsid w:val="005B2ED8"/>
    <w:rsid w:val="005B4CD3"/>
    <w:rsid w:val="005B6660"/>
    <w:rsid w:val="005C22BA"/>
    <w:rsid w:val="005C284C"/>
    <w:rsid w:val="005C3B2A"/>
    <w:rsid w:val="005C5D27"/>
    <w:rsid w:val="005C5F29"/>
    <w:rsid w:val="005C656D"/>
    <w:rsid w:val="005C660C"/>
    <w:rsid w:val="005D1DA1"/>
    <w:rsid w:val="005D22C3"/>
    <w:rsid w:val="005D5980"/>
    <w:rsid w:val="005E09A5"/>
    <w:rsid w:val="005E10BD"/>
    <w:rsid w:val="005E33A6"/>
    <w:rsid w:val="005E3D4B"/>
    <w:rsid w:val="005E4BE7"/>
    <w:rsid w:val="005F3195"/>
    <w:rsid w:val="005F5D9B"/>
    <w:rsid w:val="005F6DBF"/>
    <w:rsid w:val="0060480B"/>
    <w:rsid w:val="00605B8E"/>
    <w:rsid w:val="006111C5"/>
    <w:rsid w:val="00612EF2"/>
    <w:rsid w:val="00613633"/>
    <w:rsid w:val="006218E3"/>
    <w:rsid w:val="006219B6"/>
    <w:rsid w:val="00625702"/>
    <w:rsid w:val="00626D41"/>
    <w:rsid w:val="006308B5"/>
    <w:rsid w:val="00630BC6"/>
    <w:rsid w:val="0063134D"/>
    <w:rsid w:val="00632D8D"/>
    <w:rsid w:val="00635015"/>
    <w:rsid w:val="006433B7"/>
    <w:rsid w:val="0064514D"/>
    <w:rsid w:val="0064584E"/>
    <w:rsid w:val="00650FA7"/>
    <w:rsid w:val="006518B4"/>
    <w:rsid w:val="00661549"/>
    <w:rsid w:val="00662F26"/>
    <w:rsid w:val="00663CE6"/>
    <w:rsid w:val="0066451F"/>
    <w:rsid w:val="006660CD"/>
    <w:rsid w:val="0067038A"/>
    <w:rsid w:val="00672FA9"/>
    <w:rsid w:val="00673CB5"/>
    <w:rsid w:val="006754CB"/>
    <w:rsid w:val="00676360"/>
    <w:rsid w:val="00676AF3"/>
    <w:rsid w:val="00680303"/>
    <w:rsid w:val="00680C77"/>
    <w:rsid w:val="00680ED8"/>
    <w:rsid w:val="00682B0F"/>
    <w:rsid w:val="00687BF2"/>
    <w:rsid w:val="006905B9"/>
    <w:rsid w:val="00691A4C"/>
    <w:rsid w:val="00692E36"/>
    <w:rsid w:val="006A1325"/>
    <w:rsid w:val="006A435E"/>
    <w:rsid w:val="006B222C"/>
    <w:rsid w:val="006B2776"/>
    <w:rsid w:val="006B2E04"/>
    <w:rsid w:val="006B7B09"/>
    <w:rsid w:val="006C2EFA"/>
    <w:rsid w:val="006C50D9"/>
    <w:rsid w:val="006C64EA"/>
    <w:rsid w:val="006D11D4"/>
    <w:rsid w:val="006D1EA5"/>
    <w:rsid w:val="006D1F68"/>
    <w:rsid w:val="006D291A"/>
    <w:rsid w:val="006D3EA3"/>
    <w:rsid w:val="006D5ECC"/>
    <w:rsid w:val="006D7548"/>
    <w:rsid w:val="006D7F84"/>
    <w:rsid w:val="006E3003"/>
    <w:rsid w:val="006E6487"/>
    <w:rsid w:val="006E7CC1"/>
    <w:rsid w:val="006F2FCA"/>
    <w:rsid w:val="006F3213"/>
    <w:rsid w:val="007002B5"/>
    <w:rsid w:val="00700978"/>
    <w:rsid w:val="00702F0C"/>
    <w:rsid w:val="00705D7A"/>
    <w:rsid w:val="007072BF"/>
    <w:rsid w:val="00711678"/>
    <w:rsid w:val="00711DC3"/>
    <w:rsid w:val="007133F7"/>
    <w:rsid w:val="0072296A"/>
    <w:rsid w:val="00722FE1"/>
    <w:rsid w:val="007231AC"/>
    <w:rsid w:val="00723A94"/>
    <w:rsid w:val="0072403F"/>
    <w:rsid w:val="0073143C"/>
    <w:rsid w:val="00732C04"/>
    <w:rsid w:val="0073308C"/>
    <w:rsid w:val="00733CE5"/>
    <w:rsid w:val="007342A1"/>
    <w:rsid w:val="00752764"/>
    <w:rsid w:val="00752F70"/>
    <w:rsid w:val="00754DE4"/>
    <w:rsid w:val="00755658"/>
    <w:rsid w:val="00760DA3"/>
    <w:rsid w:val="007620AD"/>
    <w:rsid w:val="00762835"/>
    <w:rsid w:val="00762DA2"/>
    <w:rsid w:val="0076499D"/>
    <w:rsid w:val="00766D20"/>
    <w:rsid w:val="00766F0F"/>
    <w:rsid w:val="0076754F"/>
    <w:rsid w:val="0077288C"/>
    <w:rsid w:val="00774451"/>
    <w:rsid w:val="007746A2"/>
    <w:rsid w:val="00775219"/>
    <w:rsid w:val="00776A56"/>
    <w:rsid w:val="0078257F"/>
    <w:rsid w:val="00783DA9"/>
    <w:rsid w:val="00786B3B"/>
    <w:rsid w:val="00786F1D"/>
    <w:rsid w:val="00793A39"/>
    <w:rsid w:val="007A1276"/>
    <w:rsid w:val="007B04FD"/>
    <w:rsid w:val="007B1FD5"/>
    <w:rsid w:val="007B2957"/>
    <w:rsid w:val="007B3BD4"/>
    <w:rsid w:val="007B4DE4"/>
    <w:rsid w:val="007C1424"/>
    <w:rsid w:val="007C2692"/>
    <w:rsid w:val="007D1599"/>
    <w:rsid w:val="007D2787"/>
    <w:rsid w:val="007D297B"/>
    <w:rsid w:val="007D3069"/>
    <w:rsid w:val="007D5F21"/>
    <w:rsid w:val="007E42B3"/>
    <w:rsid w:val="007F0A7E"/>
    <w:rsid w:val="007F19D8"/>
    <w:rsid w:val="007F5D7D"/>
    <w:rsid w:val="0080636C"/>
    <w:rsid w:val="008119C4"/>
    <w:rsid w:val="00811FB8"/>
    <w:rsid w:val="00813D93"/>
    <w:rsid w:val="00815493"/>
    <w:rsid w:val="00815E0A"/>
    <w:rsid w:val="008229A0"/>
    <w:rsid w:val="00825C3D"/>
    <w:rsid w:val="00830716"/>
    <w:rsid w:val="00835945"/>
    <w:rsid w:val="00835C4E"/>
    <w:rsid w:val="00836DBF"/>
    <w:rsid w:val="0084427C"/>
    <w:rsid w:val="00845DA7"/>
    <w:rsid w:val="00846AA7"/>
    <w:rsid w:val="00846D4A"/>
    <w:rsid w:val="008473E8"/>
    <w:rsid w:val="0084762B"/>
    <w:rsid w:val="008554C3"/>
    <w:rsid w:val="0085661A"/>
    <w:rsid w:val="008575CD"/>
    <w:rsid w:val="00867BD9"/>
    <w:rsid w:val="00867C38"/>
    <w:rsid w:val="00871BB9"/>
    <w:rsid w:val="00871F6F"/>
    <w:rsid w:val="0087274F"/>
    <w:rsid w:val="00873070"/>
    <w:rsid w:val="0088632D"/>
    <w:rsid w:val="0088799B"/>
    <w:rsid w:val="00890BFA"/>
    <w:rsid w:val="00890EF8"/>
    <w:rsid w:val="00892846"/>
    <w:rsid w:val="00893D11"/>
    <w:rsid w:val="008A13A9"/>
    <w:rsid w:val="008A1D63"/>
    <w:rsid w:val="008A2B8C"/>
    <w:rsid w:val="008A5B0C"/>
    <w:rsid w:val="008A6233"/>
    <w:rsid w:val="008A7534"/>
    <w:rsid w:val="008B1E21"/>
    <w:rsid w:val="008B2BAF"/>
    <w:rsid w:val="008B318D"/>
    <w:rsid w:val="008B33F2"/>
    <w:rsid w:val="008B3974"/>
    <w:rsid w:val="008B59EC"/>
    <w:rsid w:val="008B7EE8"/>
    <w:rsid w:val="008C636E"/>
    <w:rsid w:val="008C7329"/>
    <w:rsid w:val="008D61FF"/>
    <w:rsid w:val="008E2491"/>
    <w:rsid w:val="008E2DFE"/>
    <w:rsid w:val="008E39D5"/>
    <w:rsid w:val="008F5870"/>
    <w:rsid w:val="008F6DC3"/>
    <w:rsid w:val="00906B5A"/>
    <w:rsid w:val="00910263"/>
    <w:rsid w:val="00910C8A"/>
    <w:rsid w:val="0091315D"/>
    <w:rsid w:val="00921C71"/>
    <w:rsid w:val="00922614"/>
    <w:rsid w:val="0092543C"/>
    <w:rsid w:val="009254C5"/>
    <w:rsid w:val="009273CB"/>
    <w:rsid w:val="00934A73"/>
    <w:rsid w:val="00935799"/>
    <w:rsid w:val="00935F3F"/>
    <w:rsid w:val="00937946"/>
    <w:rsid w:val="00941466"/>
    <w:rsid w:val="00953441"/>
    <w:rsid w:val="0095536F"/>
    <w:rsid w:val="00956470"/>
    <w:rsid w:val="00956FBA"/>
    <w:rsid w:val="00957D56"/>
    <w:rsid w:val="0096162C"/>
    <w:rsid w:val="00962D9E"/>
    <w:rsid w:val="00965E5E"/>
    <w:rsid w:val="00974C4D"/>
    <w:rsid w:val="0097517F"/>
    <w:rsid w:val="00981E72"/>
    <w:rsid w:val="00982281"/>
    <w:rsid w:val="00982CEC"/>
    <w:rsid w:val="00987D80"/>
    <w:rsid w:val="00992BB3"/>
    <w:rsid w:val="009937A8"/>
    <w:rsid w:val="00994D6B"/>
    <w:rsid w:val="009A0845"/>
    <w:rsid w:val="009A094D"/>
    <w:rsid w:val="009A45EE"/>
    <w:rsid w:val="009A6709"/>
    <w:rsid w:val="009B072D"/>
    <w:rsid w:val="009B0B4A"/>
    <w:rsid w:val="009B2794"/>
    <w:rsid w:val="009B301D"/>
    <w:rsid w:val="009B34FF"/>
    <w:rsid w:val="009B4EFD"/>
    <w:rsid w:val="009B6E83"/>
    <w:rsid w:val="009B7DA8"/>
    <w:rsid w:val="009C0CBE"/>
    <w:rsid w:val="009C1443"/>
    <w:rsid w:val="009C743B"/>
    <w:rsid w:val="009D0026"/>
    <w:rsid w:val="009D2AE5"/>
    <w:rsid w:val="009D34BF"/>
    <w:rsid w:val="009E0394"/>
    <w:rsid w:val="009E07C3"/>
    <w:rsid w:val="009E290B"/>
    <w:rsid w:val="009E5485"/>
    <w:rsid w:val="009F1819"/>
    <w:rsid w:val="009F1B6A"/>
    <w:rsid w:val="009F2AF2"/>
    <w:rsid w:val="009F5B48"/>
    <w:rsid w:val="009F5F14"/>
    <w:rsid w:val="009F6B04"/>
    <w:rsid w:val="00A00879"/>
    <w:rsid w:val="00A00A86"/>
    <w:rsid w:val="00A01927"/>
    <w:rsid w:val="00A02165"/>
    <w:rsid w:val="00A05552"/>
    <w:rsid w:val="00A102B3"/>
    <w:rsid w:val="00A1187E"/>
    <w:rsid w:val="00A123C9"/>
    <w:rsid w:val="00A131E6"/>
    <w:rsid w:val="00A13929"/>
    <w:rsid w:val="00A1558F"/>
    <w:rsid w:val="00A161D5"/>
    <w:rsid w:val="00A16CE1"/>
    <w:rsid w:val="00A16D84"/>
    <w:rsid w:val="00A20589"/>
    <w:rsid w:val="00A3290B"/>
    <w:rsid w:val="00A353F7"/>
    <w:rsid w:val="00A35FEA"/>
    <w:rsid w:val="00A36B5F"/>
    <w:rsid w:val="00A41B53"/>
    <w:rsid w:val="00A43679"/>
    <w:rsid w:val="00A438C5"/>
    <w:rsid w:val="00A46149"/>
    <w:rsid w:val="00A5162C"/>
    <w:rsid w:val="00A57344"/>
    <w:rsid w:val="00A573A5"/>
    <w:rsid w:val="00A61BE7"/>
    <w:rsid w:val="00A648EC"/>
    <w:rsid w:val="00A6606F"/>
    <w:rsid w:val="00A70274"/>
    <w:rsid w:val="00A75DDE"/>
    <w:rsid w:val="00A75E4D"/>
    <w:rsid w:val="00A81071"/>
    <w:rsid w:val="00A82B30"/>
    <w:rsid w:val="00A8350E"/>
    <w:rsid w:val="00A848C6"/>
    <w:rsid w:val="00A855FF"/>
    <w:rsid w:val="00A87B35"/>
    <w:rsid w:val="00A90F4C"/>
    <w:rsid w:val="00A91CE0"/>
    <w:rsid w:val="00A9784C"/>
    <w:rsid w:val="00AA0FE6"/>
    <w:rsid w:val="00AA23EA"/>
    <w:rsid w:val="00AA28BC"/>
    <w:rsid w:val="00AA382A"/>
    <w:rsid w:val="00AA3952"/>
    <w:rsid w:val="00AA3B19"/>
    <w:rsid w:val="00AA5073"/>
    <w:rsid w:val="00AA61BE"/>
    <w:rsid w:val="00AB06BC"/>
    <w:rsid w:val="00AB6509"/>
    <w:rsid w:val="00AC14A6"/>
    <w:rsid w:val="00AC6ADE"/>
    <w:rsid w:val="00AD38B1"/>
    <w:rsid w:val="00AD3F83"/>
    <w:rsid w:val="00AD3FF1"/>
    <w:rsid w:val="00AD789E"/>
    <w:rsid w:val="00AE07DB"/>
    <w:rsid w:val="00AE1363"/>
    <w:rsid w:val="00AE147C"/>
    <w:rsid w:val="00AE2918"/>
    <w:rsid w:val="00AE454B"/>
    <w:rsid w:val="00AE4891"/>
    <w:rsid w:val="00AE6B77"/>
    <w:rsid w:val="00AE7248"/>
    <w:rsid w:val="00AF13E4"/>
    <w:rsid w:val="00AF3556"/>
    <w:rsid w:val="00AF3775"/>
    <w:rsid w:val="00B01C19"/>
    <w:rsid w:val="00B1209B"/>
    <w:rsid w:val="00B12599"/>
    <w:rsid w:val="00B1390F"/>
    <w:rsid w:val="00B171E6"/>
    <w:rsid w:val="00B215ED"/>
    <w:rsid w:val="00B2219E"/>
    <w:rsid w:val="00B25234"/>
    <w:rsid w:val="00B2584F"/>
    <w:rsid w:val="00B26061"/>
    <w:rsid w:val="00B31F45"/>
    <w:rsid w:val="00B32DA8"/>
    <w:rsid w:val="00B36EFA"/>
    <w:rsid w:val="00B37F42"/>
    <w:rsid w:val="00B40621"/>
    <w:rsid w:val="00B47F76"/>
    <w:rsid w:val="00B50DEF"/>
    <w:rsid w:val="00B52234"/>
    <w:rsid w:val="00B5405F"/>
    <w:rsid w:val="00B6388C"/>
    <w:rsid w:val="00B676FD"/>
    <w:rsid w:val="00B71883"/>
    <w:rsid w:val="00B72A7D"/>
    <w:rsid w:val="00B74EC3"/>
    <w:rsid w:val="00B75B6A"/>
    <w:rsid w:val="00B7611D"/>
    <w:rsid w:val="00B77DA9"/>
    <w:rsid w:val="00B81BFA"/>
    <w:rsid w:val="00B84994"/>
    <w:rsid w:val="00B86449"/>
    <w:rsid w:val="00B87C0A"/>
    <w:rsid w:val="00B9617E"/>
    <w:rsid w:val="00BA21F6"/>
    <w:rsid w:val="00BA5747"/>
    <w:rsid w:val="00BA7AD3"/>
    <w:rsid w:val="00BB13DD"/>
    <w:rsid w:val="00BB4049"/>
    <w:rsid w:val="00BB54B3"/>
    <w:rsid w:val="00BB6AD9"/>
    <w:rsid w:val="00BB79BF"/>
    <w:rsid w:val="00BC2C85"/>
    <w:rsid w:val="00BC6C26"/>
    <w:rsid w:val="00BC7984"/>
    <w:rsid w:val="00BD121D"/>
    <w:rsid w:val="00BD339C"/>
    <w:rsid w:val="00BD7877"/>
    <w:rsid w:val="00BE0445"/>
    <w:rsid w:val="00BF5AAE"/>
    <w:rsid w:val="00BF6985"/>
    <w:rsid w:val="00C00387"/>
    <w:rsid w:val="00C02000"/>
    <w:rsid w:val="00C04FBB"/>
    <w:rsid w:val="00C11787"/>
    <w:rsid w:val="00C157C0"/>
    <w:rsid w:val="00C16C64"/>
    <w:rsid w:val="00C177E8"/>
    <w:rsid w:val="00C2114A"/>
    <w:rsid w:val="00C214E1"/>
    <w:rsid w:val="00C22680"/>
    <w:rsid w:val="00C24DB0"/>
    <w:rsid w:val="00C30859"/>
    <w:rsid w:val="00C30FC0"/>
    <w:rsid w:val="00C32AA3"/>
    <w:rsid w:val="00C347BA"/>
    <w:rsid w:val="00C34D2A"/>
    <w:rsid w:val="00C51C05"/>
    <w:rsid w:val="00C51C78"/>
    <w:rsid w:val="00C569B1"/>
    <w:rsid w:val="00C56DCE"/>
    <w:rsid w:val="00C63113"/>
    <w:rsid w:val="00C65041"/>
    <w:rsid w:val="00C65269"/>
    <w:rsid w:val="00C67115"/>
    <w:rsid w:val="00C7224B"/>
    <w:rsid w:val="00C8130C"/>
    <w:rsid w:val="00C81F8D"/>
    <w:rsid w:val="00C8392F"/>
    <w:rsid w:val="00C867A8"/>
    <w:rsid w:val="00C86B46"/>
    <w:rsid w:val="00C87FCD"/>
    <w:rsid w:val="00C91B57"/>
    <w:rsid w:val="00C91EDD"/>
    <w:rsid w:val="00C92EE9"/>
    <w:rsid w:val="00C94272"/>
    <w:rsid w:val="00C97AB3"/>
    <w:rsid w:val="00CA0FB9"/>
    <w:rsid w:val="00CA1EC1"/>
    <w:rsid w:val="00CB150D"/>
    <w:rsid w:val="00CB1FAD"/>
    <w:rsid w:val="00CB4441"/>
    <w:rsid w:val="00CB59EC"/>
    <w:rsid w:val="00CC2EC1"/>
    <w:rsid w:val="00CD1808"/>
    <w:rsid w:val="00CD3054"/>
    <w:rsid w:val="00CD3D4B"/>
    <w:rsid w:val="00CD3E33"/>
    <w:rsid w:val="00CD414F"/>
    <w:rsid w:val="00CD564A"/>
    <w:rsid w:val="00CE2B07"/>
    <w:rsid w:val="00CE3758"/>
    <w:rsid w:val="00CE5CCF"/>
    <w:rsid w:val="00CE7282"/>
    <w:rsid w:val="00CE73EE"/>
    <w:rsid w:val="00CE7662"/>
    <w:rsid w:val="00CF2696"/>
    <w:rsid w:val="00CF3164"/>
    <w:rsid w:val="00CF34D7"/>
    <w:rsid w:val="00CF513A"/>
    <w:rsid w:val="00D01336"/>
    <w:rsid w:val="00D07BA0"/>
    <w:rsid w:val="00D1169A"/>
    <w:rsid w:val="00D13879"/>
    <w:rsid w:val="00D1393D"/>
    <w:rsid w:val="00D21883"/>
    <w:rsid w:val="00D22202"/>
    <w:rsid w:val="00D25C6A"/>
    <w:rsid w:val="00D275FE"/>
    <w:rsid w:val="00D277DB"/>
    <w:rsid w:val="00D27FD5"/>
    <w:rsid w:val="00D3196C"/>
    <w:rsid w:val="00D3384F"/>
    <w:rsid w:val="00D37CC2"/>
    <w:rsid w:val="00D37DE6"/>
    <w:rsid w:val="00D42A4A"/>
    <w:rsid w:val="00D44822"/>
    <w:rsid w:val="00D4564A"/>
    <w:rsid w:val="00D512AE"/>
    <w:rsid w:val="00D553D4"/>
    <w:rsid w:val="00D66C59"/>
    <w:rsid w:val="00D71104"/>
    <w:rsid w:val="00D72915"/>
    <w:rsid w:val="00D72958"/>
    <w:rsid w:val="00D7464A"/>
    <w:rsid w:val="00D7573D"/>
    <w:rsid w:val="00D80F47"/>
    <w:rsid w:val="00D82826"/>
    <w:rsid w:val="00D843F3"/>
    <w:rsid w:val="00D844DE"/>
    <w:rsid w:val="00D87A0F"/>
    <w:rsid w:val="00D87CB6"/>
    <w:rsid w:val="00D90CDD"/>
    <w:rsid w:val="00D915EC"/>
    <w:rsid w:val="00D948B5"/>
    <w:rsid w:val="00D95535"/>
    <w:rsid w:val="00D95778"/>
    <w:rsid w:val="00DA430E"/>
    <w:rsid w:val="00DB1FD4"/>
    <w:rsid w:val="00DB3DA8"/>
    <w:rsid w:val="00DB4788"/>
    <w:rsid w:val="00DB7AEC"/>
    <w:rsid w:val="00DB7B15"/>
    <w:rsid w:val="00DC100B"/>
    <w:rsid w:val="00DC3FBD"/>
    <w:rsid w:val="00DC5B68"/>
    <w:rsid w:val="00DC5E66"/>
    <w:rsid w:val="00DC7B1C"/>
    <w:rsid w:val="00DD0F1D"/>
    <w:rsid w:val="00DD12D3"/>
    <w:rsid w:val="00DD4174"/>
    <w:rsid w:val="00DD41FE"/>
    <w:rsid w:val="00DD692A"/>
    <w:rsid w:val="00DE0944"/>
    <w:rsid w:val="00DF0650"/>
    <w:rsid w:val="00DF090E"/>
    <w:rsid w:val="00DF142F"/>
    <w:rsid w:val="00DF299B"/>
    <w:rsid w:val="00DF2A6E"/>
    <w:rsid w:val="00DF31F0"/>
    <w:rsid w:val="00DF3C4B"/>
    <w:rsid w:val="00DF4BEB"/>
    <w:rsid w:val="00DF6E87"/>
    <w:rsid w:val="00E03669"/>
    <w:rsid w:val="00E05303"/>
    <w:rsid w:val="00E05CD6"/>
    <w:rsid w:val="00E0774F"/>
    <w:rsid w:val="00E07F88"/>
    <w:rsid w:val="00E1232C"/>
    <w:rsid w:val="00E15377"/>
    <w:rsid w:val="00E20036"/>
    <w:rsid w:val="00E241C9"/>
    <w:rsid w:val="00E27AAC"/>
    <w:rsid w:val="00E313C9"/>
    <w:rsid w:val="00E33463"/>
    <w:rsid w:val="00E351C1"/>
    <w:rsid w:val="00E3643A"/>
    <w:rsid w:val="00E3726B"/>
    <w:rsid w:val="00E41D69"/>
    <w:rsid w:val="00E43008"/>
    <w:rsid w:val="00E455BE"/>
    <w:rsid w:val="00E52BB5"/>
    <w:rsid w:val="00E53011"/>
    <w:rsid w:val="00E5579F"/>
    <w:rsid w:val="00E55B7A"/>
    <w:rsid w:val="00E60149"/>
    <w:rsid w:val="00E625C2"/>
    <w:rsid w:val="00E714C8"/>
    <w:rsid w:val="00E71EAF"/>
    <w:rsid w:val="00E768E1"/>
    <w:rsid w:val="00E830F2"/>
    <w:rsid w:val="00E86222"/>
    <w:rsid w:val="00E8627B"/>
    <w:rsid w:val="00E9046B"/>
    <w:rsid w:val="00E940DC"/>
    <w:rsid w:val="00E96D9A"/>
    <w:rsid w:val="00E97E72"/>
    <w:rsid w:val="00EA2397"/>
    <w:rsid w:val="00EB22F3"/>
    <w:rsid w:val="00EB6AD9"/>
    <w:rsid w:val="00EC04AE"/>
    <w:rsid w:val="00EC190D"/>
    <w:rsid w:val="00EC2A74"/>
    <w:rsid w:val="00EC561D"/>
    <w:rsid w:val="00EC5ABA"/>
    <w:rsid w:val="00EC5E45"/>
    <w:rsid w:val="00EC7E77"/>
    <w:rsid w:val="00ED1B40"/>
    <w:rsid w:val="00ED21FA"/>
    <w:rsid w:val="00ED2972"/>
    <w:rsid w:val="00ED39CD"/>
    <w:rsid w:val="00ED43A1"/>
    <w:rsid w:val="00ED45A3"/>
    <w:rsid w:val="00ED46A3"/>
    <w:rsid w:val="00ED5967"/>
    <w:rsid w:val="00EE0877"/>
    <w:rsid w:val="00EE0D50"/>
    <w:rsid w:val="00EE250D"/>
    <w:rsid w:val="00EE5F54"/>
    <w:rsid w:val="00EE76F4"/>
    <w:rsid w:val="00EE7759"/>
    <w:rsid w:val="00EF0DB8"/>
    <w:rsid w:val="00EF6583"/>
    <w:rsid w:val="00F00274"/>
    <w:rsid w:val="00F00301"/>
    <w:rsid w:val="00F04D47"/>
    <w:rsid w:val="00F06A40"/>
    <w:rsid w:val="00F06E5A"/>
    <w:rsid w:val="00F12176"/>
    <w:rsid w:val="00F13D4A"/>
    <w:rsid w:val="00F16006"/>
    <w:rsid w:val="00F21E3C"/>
    <w:rsid w:val="00F300B7"/>
    <w:rsid w:val="00F32EEF"/>
    <w:rsid w:val="00F34E93"/>
    <w:rsid w:val="00F3584C"/>
    <w:rsid w:val="00F36C6B"/>
    <w:rsid w:val="00F427D4"/>
    <w:rsid w:val="00F447D6"/>
    <w:rsid w:val="00F466BD"/>
    <w:rsid w:val="00F52395"/>
    <w:rsid w:val="00F5259E"/>
    <w:rsid w:val="00F53F0E"/>
    <w:rsid w:val="00F545D8"/>
    <w:rsid w:val="00F62F13"/>
    <w:rsid w:val="00F6481E"/>
    <w:rsid w:val="00F6535B"/>
    <w:rsid w:val="00F657C4"/>
    <w:rsid w:val="00F657EE"/>
    <w:rsid w:val="00F66DAF"/>
    <w:rsid w:val="00F708D3"/>
    <w:rsid w:val="00F71832"/>
    <w:rsid w:val="00F752B2"/>
    <w:rsid w:val="00F827EC"/>
    <w:rsid w:val="00F83358"/>
    <w:rsid w:val="00F9031D"/>
    <w:rsid w:val="00F90793"/>
    <w:rsid w:val="00F91F2D"/>
    <w:rsid w:val="00F96BF3"/>
    <w:rsid w:val="00FA02F4"/>
    <w:rsid w:val="00FA1FEE"/>
    <w:rsid w:val="00FB52A4"/>
    <w:rsid w:val="00FC67E4"/>
    <w:rsid w:val="00FD1F32"/>
    <w:rsid w:val="00FD3B1B"/>
    <w:rsid w:val="00FD3BFD"/>
    <w:rsid w:val="00FD6E82"/>
    <w:rsid w:val="00FE19EC"/>
    <w:rsid w:val="00FE265B"/>
    <w:rsid w:val="00FE2A33"/>
    <w:rsid w:val="00FE7073"/>
    <w:rsid w:val="00FF0BDB"/>
    <w:rsid w:val="00FF0E42"/>
    <w:rsid w:val="00FF2153"/>
    <w:rsid w:val="00FF311B"/>
    <w:rsid w:val="00FF4F9C"/>
    <w:rsid w:val="00FF5A5C"/>
    <w:rsid w:val="00FF77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5ECF3C"/>
  <w15:docId w15:val="{B9ACFBA5-6D4E-4264-B092-F05E316F1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6061"/>
    <w:pPr>
      <w:ind w:firstLineChars="200" w:firstLine="420"/>
    </w:pPr>
  </w:style>
  <w:style w:type="paragraph" w:styleId="Header">
    <w:name w:val="header"/>
    <w:basedOn w:val="Normal"/>
    <w:link w:val="HeaderChar"/>
    <w:uiPriority w:val="99"/>
    <w:unhideWhenUsed/>
    <w:rsid w:val="00401578"/>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401578"/>
    <w:rPr>
      <w:sz w:val="20"/>
      <w:szCs w:val="20"/>
      <w:lang w:val="en-GB"/>
    </w:rPr>
  </w:style>
  <w:style w:type="paragraph" w:styleId="Footer">
    <w:name w:val="footer"/>
    <w:basedOn w:val="Normal"/>
    <w:link w:val="FooterChar"/>
    <w:uiPriority w:val="99"/>
    <w:unhideWhenUsed/>
    <w:rsid w:val="00401578"/>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401578"/>
    <w:rPr>
      <w:sz w:val="20"/>
      <w:szCs w:val="20"/>
      <w:lang w:val="en-GB"/>
    </w:rPr>
  </w:style>
  <w:style w:type="character" w:styleId="CommentReference">
    <w:name w:val="annotation reference"/>
    <w:basedOn w:val="DefaultParagraphFont"/>
    <w:uiPriority w:val="99"/>
    <w:semiHidden/>
    <w:unhideWhenUsed/>
    <w:rsid w:val="000574B8"/>
    <w:rPr>
      <w:sz w:val="18"/>
      <w:szCs w:val="18"/>
    </w:rPr>
  </w:style>
  <w:style w:type="paragraph" w:styleId="CommentText">
    <w:name w:val="annotation text"/>
    <w:basedOn w:val="Normal"/>
    <w:link w:val="CommentTextChar"/>
    <w:uiPriority w:val="99"/>
    <w:semiHidden/>
    <w:unhideWhenUsed/>
    <w:rsid w:val="000574B8"/>
    <w:pPr>
      <w:jc w:val="left"/>
    </w:pPr>
  </w:style>
  <w:style w:type="character" w:customStyle="1" w:styleId="CommentTextChar">
    <w:name w:val="Comment Text Char"/>
    <w:basedOn w:val="DefaultParagraphFont"/>
    <w:link w:val="CommentText"/>
    <w:uiPriority w:val="99"/>
    <w:semiHidden/>
    <w:rsid w:val="000574B8"/>
    <w:rPr>
      <w:lang w:val="en-GB"/>
    </w:rPr>
  </w:style>
  <w:style w:type="paragraph" w:styleId="CommentSubject">
    <w:name w:val="annotation subject"/>
    <w:basedOn w:val="CommentText"/>
    <w:next w:val="CommentText"/>
    <w:link w:val="CommentSubjectChar"/>
    <w:uiPriority w:val="99"/>
    <w:semiHidden/>
    <w:unhideWhenUsed/>
    <w:rsid w:val="000574B8"/>
    <w:rPr>
      <w:b/>
      <w:bCs/>
    </w:rPr>
  </w:style>
  <w:style w:type="character" w:customStyle="1" w:styleId="CommentSubjectChar">
    <w:name w:val="Comment Subject Char"/>
    <w:basedOn w:val="CommentTextChar"/>
    <w:link w:val="CommentSubject"/>
    <w:uiPriority w:val="99"/>
    <w:semiHidden/>
    <w:rsid w:val="000574B8"/>
    <w:rPr>
      <w:b/>
      <w:bCs/>
      <w:lang w:val="en-GB"/>
    </w:rPr>
  </w:style>
  <w:style w:type="paragraph" w:styleId="BalloonText">
    <w:name w:val="Balloon Text"/>
    <w:basedOn w:val="Normal"/>
    <w:link w:val="BalloonTextChar"/>
    <w:uiPriority w:val="99"/>
    <w:semiHidden/>
    <w:unhideWhenUsed/>
    <w:rsid w:val="000574B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574B8"/>
    <w:rPr>
      <w:rFonts w:asciiTheme="majorHAnsi" w:eastAsiaTheme="majorEastAsia" w:hAnsiTheme="majorHAnsi" w:cstheme="majorBidi"/>
      <w:sz w:val="18"/>
      <w:szCs w:val="18"/>
      <w:lang w:val="en-GB"/>
    </w:rPr>
  </w:style>
  <w:style w:type="paragraph" w:styleId="Revision">
    <w:name w:val="Revision"/>
    <w:hidden/>
    <w:uiPriority w:val="99"/>
    <w:semiHidden/>
    <w:rsid w:val="008B2BAF"/>
    <w:rPr>
      <w:lang w:val="en-GB"/>
    </w:rPr>
  </w:style>
  <w:style w:type="character" w:styleId="Hyperlink">
    <w:name w:val="Hyperlink"/>
    <w:basedOn w:val="DefaultParagraphFont"/>
    <w:uiPriority w:val="99"/>
    <w:unhideWhenUsed/>
    <w:rsid w:val="002B4F17"/>
    <w:rPr>
      <w:color w:val="0000FF" w:themeColor="hyperlink"/>
      <w:u w:val="single"/>
    </w:rPr>
  </w:style>
  <w:style w:type="character" w:customStyle="1" w:styleId="UnresolvedMention1">
    <w:name w:val="Unresolved Mention1"/>
    <w:basedOn w:val="DefaultParagraphFont"/>
    <w:uiPriority w:val="99"/>
    <w:semiHidden/>
    <w:unhideWhenUsed/>
    <w:rsid w:val="002B4F17"/>
    <w:rPr>
      <w:color w:val="605E5C"/>
      <w:shd w:val="clear" w:color="auto" w:fill="E1DFDD"/>
    </w:rPr>
  </w:style>
  <w:style w:type="character" w:styleId="LineNumber">
    <w:name w:val="line number"/>
    <w:basedOn w:val="DefaultParagraphFont"/>
    <w:uiPriority w:val="99"/>
    <w:semiHidden/>
    <w:unhideWhenUsed/>
    <w:rsid w:val="002E5AD9"/>
  </w:style>
  <w:style w:type="character" w:customStyle="1" w:styleId="UnresolvedMention2">
    <w:name w:val="Unresolved Mention2"/>
    <w:basedOn w:val="DefaultParagraphFont"/>
    <w:uiPriority w:val="99"/>
    <w:semiHidden/>
    <w:unhideWhenUsed/>
    <w:rsid w:val="006048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6569855">
      <w:bodyDiv w:val="1"/>
      <w:marLeft w:val="0"/>
      <w:marRight w:val="0"/>
      <w:marTop w:val="0"/>
      <w:marBottom w:val="0"/>
      <w:divBdr>
        <w:top w:val="none" w:sz="0" w:space="0" w:color="auto"/>
        <w:left w:val="none" w:sz="0" w:space="0" w:color="auto"/>
        <w:bottom w:val="none" w:sz="0" w:space="0" w:color="auto"/>
        <w:right w:val="none" w:sz="0" w:space="0" w:color="auto"/>
      </w:divBdr>
    </w:div>
    <w:div w:id="779759630">
      <w:bodyDiv w:val="1"/>
      <w:marLeft w:val="0"/>
      <w:marRight w:val="0"/>
      <w:marTop w:val="0"/>
      <w:marBottom w:val="0"/>
      <w:divBdr>
        <w:top w:val="none" w:sz="0" w:space="0" w:color="auto"/>
        <w:left w:val="none" w:sz="0" w:space="0" w:color="auto"/>
        <w:bottom w:val="none" w:sz="0" w:space="0" w:color="auto"/>
        <w:right w:val="none" w:sz="0" w:space="0" w:color="auto"/>
      </w:divBdr>
    </w:div>
    <w:div w:id="908687115">
      <w:bodyDiv w:val="1"/>
      <w:marLeft w:val="0"/>
      <w:marRight w:val="0"/>
      <w:marTop w:val="0"/>
      <w:marBottom w:val="0"/>
      <w:divBdr>
        <w:top w:val="none" w:sz="0" w:space="0" w:color="auto"/>
        <w:left w:val="none" w:sz="0" w:space="0" w:color="auto"/>
        <w:bottom w:val="none" w:sz="0" w:space="0" w:color="auto"/>
        <w:right w:val="none" w:sz="0" w:space="0" w:color="auto"/>
      </w:divBdr>
    </w:div>
    <w:div w:id="1195383160">
      <w:bodyDiv w:val="1"/>
      <w:marLeft w:val="0"/>
      <w:marRight w:val="0"/>
      <w:marTop w:val="0"/>
      <w:marBottom w:val="0"/>
      <w:divBdr>
        <w:top w:val="none" w:sz="0" w:space="0" w:color="auto"/>
        <w:left w:val="none" w:sz="0" w:space="0" w:color="auto"/>
        <w:bottom w:val="none" w:sz="0" w:space="0" w:color="auto"/>
        <w:right w:val="none" w:sz="0" w:space="0" w:color="auto"/>
      </w:divBdr>
    </w:div>
    <w:div w:id="1466268321">
      <w:bodyDiv w:val="1"/>
      <w:marLeft w:val="0"/>
      <w:marRight w:val="0"/>
      <w:marTop w:val="0"/>
      <w:marBottom w:val="0"/>
      <w:divBdr>
        <w:top w:val="none" w:sz="0" w:space="0" w:color="auto"/>
        <w:left w:val="none" w:sz="0" w:space="0" w:color="auto"/>
        <w:bottom w:val="none" w:sz="0" w:space="0" w:color="auto"/>
        <w:right w:val="none" w:sz="0" w:space="0" w:color="auto"/>
      </w:divBdr>
    </w:div>
    <w:div w:id="1785341740">
      <w:bodyDiv w:val="1"/>
      <w:marLeft w:val="0"/>
      <w:marRight w:val="0"/>
      <w:marTop w:val="0"/>
      <w:marBottom w:val="0"/>
      <w:divBdr>
        <w:top w:val="none" w:sz="0" w:space="0" w:color="auto"/>
        <w:left w:val="none" w:sz="0" w:space="0" w:color="auto"/>
        <w:bottom w:val="none" w:sz="0" w:space="0" w:color="auto"/>
        <w:right w:val="none" w:sz="0" w:space="0" w:color="auto"/>
      </w:divBdr>
    </w:div>
    <w:div w:id="1900552599">
      <w:bodyDiv w:val="1"/>
      <w:marLeft w:val="0"/>
      <w:marRight w:val="0"/>
      <w:marTop w:val="0"/>
      <w:marBottom w:val="0"/>
      <w:divBdr>
        <w:top w:val="none" w:sz="0" w:space="0" w:color="auto"/>
        <w:left w:val="none" w:sz="0" w:space="0" w:color="auto"/>
        <w:bottom w:val="none" w:sz="0" w:space="0" w:color="auto"/>
        <w:right w:val="none" w:sz="0" w:space="0" w:color="auto"/>
      </w:divBdr>
    </w:div>
    <w:div w:id="2112435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A255E2-070B-48AC-AF65-06009E2446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12</TotalTime>
  <Pages>1</Pages>
  <Words>317</Words>
  <Characters>180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phpc</dc:creator>
  <cp:lastModifiedBy>CHUNG, Ka Ki</cp:lastModifiedBy>
  <cp:revision>51</cp:revision>
  <dcterms:created xsi:type="dcterms:W3CDTF">2018-07-07T08:33:00Z</dcterms:created>
  <dcterms:modified xsi:type="dcterms:W3CDTF">2020-08-18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elsevier-vancouver</vt:lpwstr>
  </property>
  <property fmtid="{D5CDD505-2E9C-101B-9397-08002B2CF9AE}" pid="5" name="Mendeley Recent Style Name 1_1">
    <vt:lpwstr>Elsevier - Vancouver</vt:lpwstr>
  </property>
  <property fmtid="{D5CDD505-2E9C-101B-9397-08002B2CF9AE}" pid="6" name="Mendeley Recent Style Id 2_1">
    <vt:lpwstr>http://www.zotero.org/styles/international-journal-of-public-health</vt:lpwstr>
  </property>
  <property fmtid="{D5CDD505-2E9C-101B-9397-08002B2CF9AE}" pid="7" name="Mendeley Recent Style Name 2_1">
    <vt:lpwstr>International Journal of Public Health</vt:lpwstr>
  </property>
  <property fmtid="{D5CDD505-2E9C-101B-9397-08002B2CF9AE}" pid="8" name="Mendeley Recent Style Id 3_1">
    <vt:lpwstr>http://www.zotero.org/styles/journal-of-hypertension</vt:lpwstr>
  </property>
  <property fmtid="{D5CDD505-2E9C-101B-9397-08002B2CF9AE}" pid="9" name="Mendeley Recent Style Name 3_1">
    <vt:lpwstr>Journal of Hypertension</vt:lpwstr>
  </property>
  <property fmtid="{D5CDD505-2E9C-101B-9397-08002B2CF9AE}" pid="10" name="Mendeley Recent Style Id 4_1">
    <vt:lpwstr>http://www.zotero.org/styles/nature-publishing-group-vancouver</vt:lpwstr>
  </property>
  <property fmtid="{D5CDD505-2E9C-101B-9397-08002B2CF9AE}" pid="11" name="Mendeley Recent Style Name 4_1">
    <vt:lpwstr>Nature Publishing Group - Vancouver</vt:lpwstr>
  </property>
  <property fmtid="{D5CDD505-2E9C-101B-9397-08002B2CF9AE}" pid="12" name="Mendeley Recent Style Id 5_1">
    <vt:lpwstr>http://www.zotero.org/styles/obesity</vt:lpwstr>
  </property>
  <property fmtid="{D5CDD505-2E9C-101B-9397-08002B2CF9AE}" pid="13" name="Mendeley Recent Style Name 5_1">
    <vt:lpwstr>Obesity</vt:lpwstr>
  </property>
  <property fmtid="{D5CDD505-2E9C-101B-9397-08002B2CF9AE}" pid="14" name="Mendeley Recent Style Id 6_1">
    <vt:lpwstr>http://www.zotero.org/styles/preventive-medicine</vt:lpwstr>
  </property>
  <property fmtid="{D5CDD505-2E9C-101B-9397-08002B2CF9AE}" pid="15" name="Mendeley Recent Style Name 6_1">
    <vt:lpwstr>Preventive Medicine</vt:lpwstr>
  </property>
  <property fmtid="{D5CDD505-2E9C-101B-9397-08002B2CF9AE}" pid="16" name="Mendeley Recent Style Id 7_1">
    <vt:lpwstr>http://www.zotero.org/styles/quality-of-life-research</vt:lpwstr>
  </property>
  <property fmtid="{D5CDD505-2E9C-101B-9397-08002B2CF9AE}" pid="17" name="Mendeley Recent Style Name 7_1">
    <vt:lpwstr>Quality of Life Research</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brackets-no-et-al</vt:lpwstr>
  </property>
  <property fmtid="{D5CDD505-2E9C-101B-9397-08002B2CF9AE}" pid="21" name="Mendeley Recent Style Name 9_1">
    <vt:lpwstr>Vancouver (brackets, no "et al.")</vt:lpwstr>
  </property>
  <property fmtid="{D5CDD505-2E9C-101B-9397-08002B2CF9AE}" pid="22" name="Mendeley Document_1">
    <vt:lpwstr>True</vt:lpwstr>
  </property>
  <property fmtid="{D5CDD505-2E9C-101B-9397-08002B2CF9AE}" pid="23" name="Mendeley Unique User Id_1">
    <vt:lpwstr>6c664832-799e-30e6-84cb-21a3575a04f0</vt:lpwstr>
  </property>
  <property fmtid="{D5CDD505-2E9C-101B-9397-08002B2CF9AE}" pid="24" name="Mendeley Citation Style_1">
    <vt:lpwstr>http://www.zotero.org/styles/european-journal-of-public-health</vt:lpwstr>
  </property>
</Properties>
</file>